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7FEB" w:rsidRPr="00F4447D" w:rsidRDefault="00F27FEB" w:rsidP="00F4447D">
      <w:pPr>
        <w:spacing w:line="360" w:lineRule="auto"/>
        <w:rPr>
          <w:rFonts w:ascii="Times New Roman" w:hAnsi="Times New Roman" w:cs="Times New Roman"/>
        </w:rPr>
      </w:pPr>
      <w:r w:rsidRPr="00F4447D">
        <w:rPr>
          <w:rFonts w:ascii="Times New Roman" w:hAnsi="Times New Roman" w:cs="Times New Roman"/>
          <w:b/>
        </w:rPr>
        <w:t>Table S1</w:t>
      </w:r>
      <w:r w:rsidR="001060B1" w:rsidRPr="00F4447D">
        <w:rPr>
          <w:rFonts w:ascii="Times New Roman" w:hAnsi="Times New Roman" w:cs="Times New Roman"/>
          <w:b/>
        </w:rPr>
        <w:t xml:space="preserve">. </w:t>
      </w:r>
      <w:r w:rsidR="001060B1" w:rsidRPr="00F4447D">
        <w:rPr>
          <w:rFonts w:ascii="Times New Roman" w:hAnsi="Times New Roman" w:cs="Times New Roman"/>
          <w:noProof/>
        </w:rPr>
        <w:t xml:space="preserve">Relative importance of </w:t>
      </w:r>
      <w:r w:rsidR="001060B1" w:rsidRPr="00F4447D">
        <w:rPr>
          <w:rFonts w:ascii="Times New Roman" w:hAnsi="Times New Roman" w:cs="Times New Roman"/>
        </w:rPr>
        <w:t xml:space="preserve">individual’s traits (sex and </w:t>
      </w:r>
      <w:r w:rsidR="001060B1" w:rsidRPr="00F4447D">
        <w:rPr>
          <w:rFonts w:ascii="Times New Roman" w:hAnsi="Times New Roman" w:cs="Times New Roman"/>
          <w:noProof/>
        </w:rPr>
        <w:t>personality</w:t>
      </w:r>
      <w:r w:rsidR="001060B1" w:rsidRPr="00F4447D">
        <w:rPr>
          <w:rFonts w:ascii="Times New Roman" w:hAnsi="Times New Roman" w:cs="Times New Roman"/>
        </w:rPr>
        <w:t xml:space="preserve">, measured as FID), and social variables (conspecific density and productivity in the natal area) on the natal dispersal distances of rural and urban (habitat) burrowing owls </w:t>
      </w:r>
      <w:r w:rsidR="001060B1" w:rsidRPr="00F4447D">
        <w:rPr>
          <w:rFonts w:ascii="Times New Roman" w:hAnsi="Times New Roman" w:cs="Times New Roman"/>
          <w:i/>
        </w:rPr>
        <w:t xml:space="preserve">Athene </w:t>
      </w:r>
      <w:proofErr w:type="spellStart"/>
      <w:r w:rsidR="001060B1" w:rsidRPr="00F4447D">
        <w:rPr>
          <w:rFonts w:ascii="Times New Roman" w:hAnsi="Times New Roman" w:cs="Times New Roman"/>
          <w:i/>
        </w:rPr>
        <w:t>cunicularia</w:t>
      </w:r>
      <w:proofErr w:type="spellEnd"/>
      <w:r w:rsidR="001060B1" w:rsidRPr="00F4447D">
        <w:rPr>
          <w:rFonts w:ascii="Times New Roman" w:hAnsi="Times New Roman" w:cs="Times New Roman"/>
        </w:rPr>
        <w:t xml:space="preserve">. These models were run using individuals </w:t>
      </w:r>
      <w:proofErr w:type="spellStart"/>
      <w:r w:rsidR="001060B1" w:rsidRPr="00F4447D">
        <w:rPr>
          <w:rFonts w:ascii="Times New Roman" w:hAnsi="Times New Roman" w:cs="Times New Roman"/>
        </w:rPr>
        <w:t>resighted</w:t>
      </w:r>
      <w:proofErr w:type="spellEnd"/>
      <w:r w:rsidR="001060B1" w:rsidRPr="00F4447D">
        <w:rPr>
          <w:rFonts w:ascii="Times New Roman" w:hAnsi="Times New Roman" w:cs="Times New Roman"/>
        </w:rPr>
        <w:t xml:space="preserve"> during their first breeding attempts (n=189 individuals). Estimates and 95% confidence intervals (2.5% and 97.5%) were assessed after model averaging. </w:t>
      </w:r>
      <w:r w:rsidR="001060B1" w:rsidRPr="00F4447D">
        <w:rPr>
          <w:rFonts w:ascii="Times New Roman" w:hAnsi="Times New Roman" w:cs="Times New Roman"/>
          <w:color w:val="000000"/>
        </w:rPr>
        <w:t xml:space="preserve">We considered that a given variable has no, weak or strong support when the 95% confidence interval strongly overlapped zero, barely overlapped zero (asterisk), or did not overlap zero (in bold), respectively. Models shown are the first 10 models ranked using their </w:t>
      </w:r>
      <w:proofErr w:type="spellStart"/>
      <w:r w:rsidR="001060B1" w:rsidRPr="00F4447D">
        <w:rPr>
          <w:rFonts w:ascii="Times New Roman" w:hAnsi="Times New Roman" w:cs="Times New Roman"/>
          <w:color w:val="000000"/>
        </w:rPr>
        <w:t>AICc</w:t>
      </w:r>
      <w:proofErr w:type="spellEnd"/>
      <w:r w:rsidR="001060B1" w:rsidRPr="00F4447D">
        <w:rPr>
          <w:rFonts w:ascii="Times New Roman" w:hAnsi="Times New Roman" w:cs="Times New Roman"/>
        </w:rPr>
        <w:t>. Variable (*): model averaging performed using the subset of models that did not include habitat.</w:t>
      </w:r>
    </w:p>
    <w:tbl>
      <w:tblPr>
        <w:tblW w:w="1445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58"/>
        <w:gridCol w:w="546"/>
        <w:gridCol w:w="931"/>
        <w:gridCol w:w="938"/>
        <w:gridCol w:w="925"/>
        <w:gridCol w:w="2459"/>
        <w:gridCol w:w="1096"/>
        <w:gridCol w:w="895"/>
        <w:gridCol w:w="1005"/>
      </w:tblGrid>
      <w:tr w:rsidR="009C7E40" w:rsidRPr="00F4447D" w:rsidTr="009C7E40">
        <w:trPr>
          <w:trHeight w:val="290"/>
        </w:trPr>
        <w:tc>
          <w:tcPr>
            <w:tcW w:w="5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447D">
              <w:rPr>
                <w:rFonts w:ascii="Times New Roman" w:hAnsi="Times New Roman" w:cs="Times New Roman"/>
                <w:b/>
                <w:bCs/>
                <w:color w:val="000000"/>
              </w:rPr>
              <w:t>Model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447D">
              <w:rPr>
                <w:rFonts w:ascii="Times New Roman" w:hAnsi="Times New Roman" w:cs="Times New Roman"/>
                <w:b/>
                <w:bCs/>
                <w:color w:val="000000"/>
              </w:rPr>
              <w:t>K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4447D">
              <w:rPr>
                <w:rFonts w:ascii="Times New Roman" w:hAnsi="Times New Roman" w:cs="Times New Roman"/>
                <w:b/>
                <w:bCs/>
                <w:color w:val="000000"/>
              </w:rPr>
              <w:t>AICc</w:t>
            </w:r>
            <w:proofErr w:type="spellEnd"/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447D">
              <w:rPr>
                <w:rFonts w:ascii="Times New Roman" w:hAnsi="Times New Roman" w:cs="Times New Roman"/>
                <w:b/>
                <w:bCs/>
                <w:color w:val="000000"/>
              </w:rPr>
              <w:t>delta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447D">
              <w:rPr>
                <w:rFonts w:ascii="Times New Roman" w:hAnsi="Times New Roman" w:cs="Times New Roman"/>
                <w:b/>
                <w:bCs/>
                <w:color w:val="000000"/>
              </w:rPr>
              <w:t>weight</w:t>
            </w:r>
          </w:p>
        </w:tc>
        <w:tc>
          <w:tcPr>
            <w:tcW w:w="2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447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447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stimat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447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.50%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447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7.50%</w:t>
            </w:r>
          </w:p>
        </w:tc>
      </w:tr>
      <w:tr w:rsidR="009C7E40" w:rsidRPr="00F4447D" w:rsidTr="009C7E40">
        <w:trPr>
          <w:trHeight w:val="290"/>
        </w:trPr>
        <w:tc>
          <w:tcPr>
            <w:tcW w:w="56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EB" w:rsidRPr="00F4447D" w:rsidRDefault="00F27FEB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FID + habitat + sex</w:t>
            </w:r>
          </w:p>
        </w:tc>
        <w:tc>
          <w:tcPr>
            <w:tcW w:w="5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EB" w:rsidRPr="00F4447D" w:rsidRDefault="00F27FEB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6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EB" w:rsidRPr="00F4447D" w:rsidRDefault="00F27FEB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500.79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EB" w:rsidRPr="00F4447D" w:rsidRDefault="00F27FEB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0.00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EB" w:rsidRPr="00F4447D" w:rsidRDefault="00F27FEB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0.28</w:t>
            </w:r>
          </w:p>
        </w:tc>
        <w:tc>
          <w:tcPr>
            <w:tcW w:w="24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EB" w:rsidRPr="00F4447D" w:rsidRDefault="00F27FEB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FID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EB" w:rsidRPr="00F4447D" w:rsidRDefault="00F27FEB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-0.18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EB" w:rsidRPr="00F4447D" w:rsidRDefault="00F27FEB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-0.34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EB" w:rsidRPr="00F4447D" w:rsidRDefault="00F27FEB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-0.02</w:t>
            </w:r>
          </w:p>
        </w:tc>
      </w:tr>
      <w:tr w:rsidR="009C7E40" w:rsidRPr="00F4447D" w:rsidTr="009C7E40">
        <w:trPr>
          <w:trHeight w:val="290"/>
        </w:trPr>
        <w:tc>
          <w:tcPr>
            <w:tcW w:w="5658" w:type="dxa"/>
            <w:shd w:val="clear" w:color="auto" w:fill="auto"/>
            <w:noWrap/>
            <w:vAlign w:val="bottom"/>
            <w:hideMark/>
          </w:tcPr>
          <w:p w:rsidR="00F27FEB" w:rsidRPr="00F4447D" w:rsidRDefault="00F27FEB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conspecific productivity + FID + sex + habitat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27FEB" w:rsidRPr="00F4447D" w:rsidRDefault="00F27FEB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7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27FEB" w:rsidRPr="00F4447D" w:rsidRDefault="00F27FEB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502.4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F27FEB" w:rsidRPr="00F4447D" w:rsidRDefault="00F27FEB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1.66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F27FEB" w:rsidRPr="00F4447D" w:rsidRDefault="00F27FEB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0.12</w:t>
            </w:r>
          </w:p>
        </w:tc>
        <w:tc>
          <w:tcPr>
            <w:tcW w:w="2459" w:type="dxa"/>
            <w:shd w:val="clear" w:color="auto" w:fill="auto"/>
            <w:noWrap/>
            <w:vAlign w:val="bottom"/>
            <w:hideMark/>
          </w:tcPr>
          <w:p w:rsidR="00F27FEB" w:rsidRPr="00F4447D" w:rsidRDefault="00F27FEB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habitat (urban)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F27FEB" w:rsidRPr="00F4447D" w:rsidRDefault="00F27FEB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-0.5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F27FEB" w:rsidRPr="00F4447D" w:rsidRDefault="00F27FEB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-0.94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F27FEB" w:rsidRPr="00F4447D" w:rsidRDefault="00F27FEB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-0.14</w:t>
            </w:r>
          </w:p>
        </w:tc>
      </w:tr>
      <w:tr w:rsidR="009C7E40" w:rsidRPr="00F4447D" w:rsidTr="009C7E40">
        <w:trPr>
          <w:trHeight w:val="318"/>
        </w:trPr>
        <w:tc>
          <w:tcPr>
            <w:tcW w:w="5658" w:type="dxa"/>
            <w:shd w:val="clear" w:color="auto" w:fill="auto"/>
            <w:noWrap/>
          </w:tcPr>
          <w:p w:rsidR="00F27FEB" w:rsidRPr="00F4447D" w:rsidRDefault="00F27FEB" w:rsidP="00F444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conspecific density</w:t>
            </w:r>
            <w:r w:rsidRPr="00F4447D">
              <w:rPr>
                <w:rFonts w:ascii="Times New Roman" w:hAnsi="Times New Roman" w:cs="Times New Roman"/>
              </w:rPr>
              <w:t xml:space="preserve"> + FID + sex</w:t>
            </w:r>
          </w:p>
        </w:tc>
        <w:tc>
          <w:tcPr>
            <w:tcW w:w="546" w:type="dxa"/>
            <w:shd w:val="clear" w:color="auto" w:fill="auto"/>
            <w:noWrap/>
          </w:tcPr>
          <w:p w:rsidR="00F27FEB" w:rsidRPr="00F4447D" w:rsidRDefault="00F27FEB" w:rsidP="00F444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447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31" w:type="dxa"/>
            <w:shd w:val="clear" w:color="auto" w:fill="auto"/>
            <w:noWrap/>
          </w:tcPr>
          <w:p w:rsidR="00F27FEB" w:rsidRPr="00F4447D" w:rsidRDefault="00F27FEB" w:rsidP="00F444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447D">
              <w:rPr>
                <w:rFonts w:ascii="Times New Roman" w:hAnsi="Times New Roman" w:cs="Times New Roman"/>
              </w:rPr>
              <w:t>505.89</w:t>
            </w:r>
          </w:p>
        </w:tc>
        <w:tc>
          <w:tcPr>
            <w:tcW w:w="938" w:type="dxa"/>
            <w:shd w:val="clear" w:color="auto" w:fill="auto"/>
            <w:noWrap/>
          </w:tcPr>
          <w:p w:rsidR="00F27FEB" w:rsidRPr="00F4447D" w:rsidRDefault="00F27FEB" w:rsidP="00F444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447D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925" w:type="dxa"/>
            <w:shd w:val="clear" w:color="auto" w:fill="auto"/>
            <w:noWrap/>
          </w:tcPr>
          <w:p w:rsidR="00F27FEB" w:rsidRPr="00F4447D" w:rsidRDefault="00F27FEB" w:rsidP="00F444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447D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459" w:type="dxa"/>
            <w:shd w:val="clear" w:color="auto" w:fill="auto"/>
            <w:noWrap/>
            <w:vAlign w:val="bottom"/>
          </w:tcPr>
          <w:p w:rsidR="00F27FEB" w:rsidRPr="00F4447D" w:rsidRDefault="00F27FEB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sex (females)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F27FEB" w:rsidRPr="00F4447D" w:rsidRDefault="00F27FEB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0.68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F27FEB" w:rsidRPr="00F4447D" w:rsidRDefault="00F27FEB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0.42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:rsidR="00F27FEB" w:rsidRPr="00F4447D" w:rsidRDefault="00F27FEB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0.94</w:t>
            </w:r>
          </w:p>
        </w:tc>
      </w:tr>
      <w:tr w:rsidR="009C7E40" w:rsidRPr="00F4447D" w:rsidTr="009C7E40">
        <w:trPr>
          <w:trHeight w:val="290"/>
        </w:trPr>
        <w:tc>
          <w:tcPr>
            <w:tcW w:w="5658" w:type="dxa"/>
            <w:shd w:val="clear" w:color="auto" w:fill="auto"/>
            <w:noWrap/>
            <w:vAlign w:val="bottom"/>
            <w:hideMark/>
          </w:tcPr>
          <w:p w:rsidR="00F27FEB" w:rsidRPr="00F4447D" w:rsidRDefault="00F27FEB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conspecific density + FID + habitat + sex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27FEB" w:rsidRPr="00F4447D" w:rsidRDefault="00F27FEB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7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27FEB" w:rsidRPr="00F4447D" w:rsidRDefault="00F27FEB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502.78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F27FEB" w:rsidRPr="00F4447D" w:rsidRDefault="00F27FEB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1.98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F27FEB" w:rsidRPr="00F4447D" w:rsidRDefault="00F27FEB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0.10</w:t>
            </w:r>
          </w:p>
        </w:tc>
        <w:tc>
          <w:tcPr>
            <w:tcW w:w="2459" w:type="dxa"/>
            <w:shd w:val="clear" w:color="auto" w:fill="auto"/>
            <w:noWrap/>
            <w:vAlign w:val="bottom"/>
          </w:tcPr>
          <w:p w:rsidR="00F27FEB" w:rsidRPr="00F4447D" w:rsidRDefault="00F27FEB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conspecific productivity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F27FEB" w:rsidRPr="00F4447D" w:rsidRDefault="00F27FEB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0.06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F27FEB" w:rsidRPr="00F4447D" w:rsidRDefault="00F27FEB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-0.08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:rsidR="00F27FEB" w:rsidRPr="00F4447D" w:rsidRDefault="00F27FEB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0.19</w:t>
            </w:r>
          </w:p>
        </w:tc>
      </w:tr>
      <w:tr w:rsidR="009C7E40" w:rsidRPr="00F4447D" w:rsidTr="009C7E40">
        <w:trPr>
          <w:trHeight w:val="290"/>
        </w:trPr>
        <w:tc>
          <w:tcPr>
            <w:tcW w:w="5658" w:type="dxa"/>
            <w:shd w:val="clear" w:color="auto" w:fill="auto"/>
            <w:noWrap/>
            <w:vAlign w:val="bottom"/>
            <w:hideMark/>
          </w:tcPr>
          <w:p w:rsidR="00F27FEB" w:rsidRPr="00F4447D" w:rsidRDefault="00F27FEB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habitat + sex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27FEB" w:rsidRPr="00F4447D" w:rsidRDefault="00F27FEB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27FEB" w:rsidRPr="00F4447D" w:rsidRDefault="00F27FEB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503.3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F27FEB" w:rsidRPr="00F4447D" w:rsidRDefault="00F27FEB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2.5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F27FEB" w:rsidRPr="00F4447D" w:rsidRDefault="00F27FEB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0.08</w:t>
            </w:r>
          </w:p>
        </w:tc>
        <w:tc>
          <w:tcPr>
            <w:tcW w:w="245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F27FEB" w:rsidRPr="00F4447D" w:rsidRDefault="00F27FEB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conspecific density</w:t>
            </w:r>
          </w:p>
        </w:tc>
        <w:tc>
          <w:tcPr>
            <w:tcW w:w="109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F27FEB" w:rsidRPr="00F4447D" w:rsidRDefault="00F27FEB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-0.03</w:t>
            </w:r>
          </w:p>
        </w:tc>
        <w:tc>
          <w:tcPr>
            <w:tcW w:w="895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F27FEB" w:rsidRPr="00F4447D" w:rsidRDefault="00F27FEB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-0.19</w:t>
            </w:r>
          </w:p>
        </w:tc>
        <w:tc>
          <w:tcPr>
            <w:tcW w:w="1005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F27FEB" w:rsidRPr="00F4447D" w:rsidRDefault="00F27FEB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0.12</w:t>
            </w:r>
          </w:p>
        </w:tc>
      </w:tr>
      <w:tr w:rsidR="009C7E40" w:rsidRPr="00F4447D" w:rsidTr="009C7E40">
        <w:trPr>
          <w:trHeight w:val="290"/>
        </w:trPr>
        <w:tc>
          <w:tcPr>
            <w:tcW w:w="5658" w:type="dxa"/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conspecific productivity*habitat + FID*habitat + sex*habitat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10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503.6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2.85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0.07</w:t>
            </w:r>
          </w:p>
        </w:tc>
        <w:tc>
          <w:tcPr>
            <w:tcW w:w="24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C7E40" w:rsidRPr="00F4447D" w:rsidRDefault="009C7E40" w:rsidP="00F4447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C7E40" w:rsidRPr="00F4447D" w:rsidRDefault="009C7E40" w:rsidP="00F4447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C7E40" w:rsidRPr="00F4447D" w:rsidRDefault="009C7E40" w:rsidP="00F4447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C7E40" w:rsidRPr="00F4447D" w:rsidRDefault="009C7E40" w:rsidP="00F4447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7E40" w:rsidRPr="00F4447D" w:rsidTr="009C7E40">
        <w:trPr>
          <w:trHeight w:val="290"/>
        </w:trPr>
        <w:tc>
          <w:tcPr>
            <w:tcW w:w="5658" w:type="dxa"/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sex (*)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504.0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3.23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0.06</w:t>
            </w:r>
          </w:p>
        </w:tc>
        <w:tc>
          <w:tcPr>
            <w:tcW w:w="2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C7E40" w:rsidRPr="00F4447D" w:rsidRDefault="009C7E40" w:rsidP="00F4447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447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ariable</w:t>
            </w:r>
            <w:r w:rsidRPr="00F4447D">
              <w:rPr>
                <w:rFonts w:ascii="Times New Roman" w:hAnsi="Times New Roman" w:cs="Times New Roman"/>
                <w:color w:val="000000"/>
              </w:rPr>
              <w:t xml:space="preserve"> (*)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C7E40" w:rsidRPr="00F4447D" w:rsidRDefault="009C7E40" w:rsidP="00F4447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447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stimat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C7E40" w:rsidRPr="00F4447D" w:rsidRDefault="009C7E40" w:rsidP="00F4447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447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.50%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C7E40" w:rsidRPr="00F4447D" w:rsidRDefault="009C7E40" w:rsidP="00F4447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447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7.50%</w:t>
            </w:r>
          </w:p>
        </w:tc>
      </w:tr>
      <w:tr w:rsidR="009C7E40" w:rsidRPr="00F4447D" w:rsidTr="009C7E40">
        <w:trPr>
          <w:trHeight w:val="290"/>
        </w:trPr>
        <w:tc>
          <w:tcPr>
            <w:tcW w:w="5658" w:type="dxa"/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habitat*sex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504.0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3.27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0.05</w:t>
            </w:r>
          </w:p>
        </w:tc>
        <w:tc>
          <w:tcPr>
            <w:tcW w:w="2459" w:type="dxa"/>
            <w:tcBorders>
              <w:top w:val="single" w:sz="4" w:space="0" w:color="auto"/>
            </w:tcBorders>
            <w:shd w:val="clear" w:color="auto" w:fill="auto"/>
            <w:noWrap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447D">
              <w:rPr>
                <w:rFonts w:ascii="Times New Roman" w:hAnsi="Times New Roman" w:cs="Times New Roman"/>
              </w:rPr>
              <w:t>sex (females)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447D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noWrap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447D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447D">
              <w:rPr>
                <w:rFonts w:ascii="Times New Roman" w:hAnsi="Times New Roman" w:cs="Times New Roman"/>
              </w:rPr>
              <w:t>0.88</w:t>
            </w:r>
          </w:p>
        </w:tc>
      </w:tr>
      <w:tr w:rsidR="009C7E40" w:rsidRPr="00F4447D" w:rsidTr="009C7E40">
        <w:trPr>
          <w:trHeight w:val="290"/>
        </w:trPr>
        <w:tc>
          <w:tcPr>
            <w:tcW w:w="5658" w:type="dxa"/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FID*habitat + sex*habitat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8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504.3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3.54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0.05</w:t>
            </w:r>
          </w:p>
        </w:tc>
        <w:tc>
          <w:tcPr>
            <w:tcW w:w="2459" w:type="dxa"/>
            <w:shd w:val="clear" w:color="auto" w:fill="auto"/>
            <w:noWrap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conspecific density</w:t>
            </w:r>
          </w:p>
        </w:tc>
        <w:tc>
          <w:tcPr>
            <w:tcW w:w="1096" w:type="dxa"/>
            <w:shd w:val="clear" w:color="auto" w:fill="auto"/>
            <w:noWrap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447D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895" w:type="dxa"/>
            <w:shd w:val="clear" w:color="auto" w:fill="auto"/>
            <w:noWrap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447D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1005" w:type="dxa"/>
            <w:shd w:val="clear" w:color="auto" w:fill="auto"/>
            <w:noWrap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447D">
              <w:rPr>
                <w:rFonts w:ascii="Times New Roman" w:hAnsi="Times New Roman" w:cs="Times New Roman"/>
              </w:rPr>
              <w:t>0.06</w:t>
            </w:r>
          </w:p>
        </w:tc>
      </w:tr>
      <w:tr w:rsidR="009C7E40" w:rsidRPr="00F4447D" w:rsidTr="009C7E40">
        <w:trPr>
          <w:trHeight w:val="290"/>
        </w:trPr>
        <w:tc>
          <w:tcPr>
            <w:tcW w:w="5658" w:type="dxa"/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conspecific density + sex  (*)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504.99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4.20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0.03</w:t>
            </w:r>
          </w:p>
        </w:tc>
        <w:tc>
          <w:tcPr>
            <w:tcW w:w="2459" w:type="dxa"/>
            <w:shd w:val="clear" w:color="auto" w:fill="auto"/>
            <w:noWrap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447D">
              <w:rPr>
                <w:rFonts w:ascii="Times New Roman" w:hAnsi="Times New Roman" w:cs="Times New Roman"/>
              </w:rPr>
              <w:t>FID</w:t>
            </w:r>
          </w:p>
        </w:tc>
        <w:tc>
          <w:tcPr>
            <w:tcW w:w="1096" w:type="dxa"/>
            <w:shd w:val="clear" w:color="auto" w:fill="auto"/>
            <w:noWrap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447D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895" w:type="dxa"/>
            <w:shd w:val="clear" w:color="auto" w:fill="auto"/>
            <w:noWrap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447D">
              <w:rPr>
                <w:rFonts w:ascii="Times New Roman" w:hAnsi="Times New Roman" w:cs="Times New Roman"/>
              </w:rPr>
              <w:t>-0.2’</w:t>
            </w:r>
          </w:p>
        </w:tc>
        <w:tc>
          <w:tcPr>
            <w:tcW w:w="1005" w:type="dxa"/>
            <w:shd w:val="clear" w:color="auto" w:fill="auto"/>
            <w:noWrap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447D">
              <w:rPr>
                <w:rFonts w:ascii="Times New Roman" w:hAnsi="Times New Roman" w:cs="Times New Roman"/>
              </w:rPr>
              <w:t>0.08</w:t>
            </w:r>
          </w:p>
        </w:tc>
      </w:tr>
      <w:tr w:rsidR="009C7E40" w:rsidRPr="00F4447D" w:rsidTr="009C7E40">
        <w:trPr>
          <w:trHeight w:val="290"/>
        </w:trPr>
        <w:tc>
          <w:tcPr>
            <w:tcW w:w="5658" w:type="dxa"/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lastRenderedPageBreak/>
              <w:t>conspecific productivity + habitat + sex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505.3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4.58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0.03</w:t>
            </w:r>
          </w:p>
        </w:tc>
        <w:tc>
          <w:tcPr>
            <w:tcW w:w="2459" w:type="dxa"/>
            <w:shd w:val="clear" w:color="auto" w:fill="auto"/>
            <w:noWrap/>
            <w:vAlign w:val="bottom"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9C7E40" w:rsidRPr="00F4447D" w:rsidTr="009C7E40">
        <w:trPr>
          <w:trHeight w:val="290"/>
        </w:trPr>
        <w:tc>
          <w:tcPr>
            <w:tcW w:w="5658" w:type="dxa"/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conspecific density + habitat + sex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505.39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4.59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0.03</w:t>
            </w:r>
          </w:p>
        </w:tc>
        <w:tc>
          <w:tcPr>
            <w:tcW w:w="2459" w:type="dxa"/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9C7E40" w:rsidRPr="00F4447D" w:rsidTr="009C7E40">
        <w:trPr>
          <w:trHeight w:val="290"/>
        </w:trPr>
        <w:tc>
          <w:tcPr>
            <w:tcW w:w="5658" w:type="dxa"/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FID + sex  (*)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505.7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4.95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4447D">
              <w:rPr>
                <w:rFonts w:ascii="Times New Roman" w:hAnsi="Times New Roman" w:cs="Times New Roman"/>
                <w:lang w:eastAsia="en-GB"/>
              </w:rPr>
              <w:t>0.02</w:t>
            </w:r>
          </w:p>
        </w:tc>
        <w:tc>
          <w:tcPr>
            <w:tcW w:w="2459" w:type="dxa"/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9C7E40" w:rsidRPr="00F4447D" w:rsidRDefault="009C7E40" w:rsidP="00F4447D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</w:tr>
    </w:tbl>
    <w:p w:rsidR="00AA1979" w:rsidRDefault="00B40707" w:rsidP="00F4447D">
      <w:pPr>
        <w:spacing w:line="360" w:lineRule="auto"/>
        <w:rPr>
          <w:rFonts w:ascii="Times New Roman" w:hAnsi="Times New Roman" w:cs="Times New Roman"/>
        </w:rPr>
      </w:pPr>
    </w:p>
    <w:p w:rsidR="00F73360" w:rsidDel="00B40707" w:rsidRDefault="00F73360" w:rsidP="00F4447D">
      <w:pPr>
        <w:spacing w:line="360" w:lineRule="auto"/>
        <w:rPr>
          <w:del w:id="0" w:author="Manikandan R" w:date="2020-01-31T20:38:00Z"/>
          <w:rFonts w:ascii="Times New Roman" w:hAnsi="Times New Roman" w:cs="Times New Roman"/>
        </w:rPr>
      </w:pPr>
    </w:p>
    <w:p w:rsidR="00F73360" w:rsidRPr="00860DBB" w:rsidDel="00B40707" w:rsidRDefault="00F73360" w:rsidP="00F73360">
      <w:pPr>
        <w:spacing w:line="480" w:lineRule="auto"/>
        <w:rPr>
          <w:del w:id="1" w:author="Manikandan R" w:date="2020-01-31T20:38:00Z"/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del w:id="2" w:author="Manikandan R" w:date="2020-01-31T20:38:00Z">
        <w:r w:rsidRPr="00860DBB" w:rsidDel="00B40707">
          <w:rPr>
            <w:rFonts w:ascii="Times New Roman" w:hAnsi="Times New Roman" w:cs="Times New Roman"/>
            <w:b/>
            <w:sz w:val="24"/>
            <w:szCs w:val="24"/>
          </w:rPr>
          <w:delText xml:space="preserve">Table </w:delText>
        </w:r>
        <w:r w:rsidDel="00B40707">
          <w:rPr>
            <w:rFonts w:ascii="Times New Roman" w:hAnsi="Times New Roman" w:cs="Times New Roman"/>
            <w:b/>
            <w:sz w:val="24"/>
            <w:szCs w:val="24"/>
          </w:rPr>
          <w:delText>S2</w:delText>
        </w:r>
        <w:r w:rsidRPr="00860DBB" w:rsidDel="00B40707">
          <w:rPr>
            <w:rFonts w:ascii="Times New Roman" w:hAnsi="Times New Roman" w:cs="Times New Roman"/>
            <w:b/>
            <w:sz w:val="24"/>
            <w:szCs w:val="24"/>
          </w:rPr>
          <w:delText>.</w:delText>
        </w:r>
        <w:r w:rsidRPr="00860DBB" w:rsidDel="00B40707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Del="00B40707">
          <w:rPr>
            <w:rFonts w:ascii="Times New Roman" w:hAnsi="Times New Roman" w:cs="Times New Roman"/>
            <w:sz w:val="24"/>
            <w:szCs w:val="24"/>
          </w:rPr>
          <w:delText xml:space="preserve">Relationship between natal dispersal distances and productivity during the first breeding attempt, and </w:delText>
        </w:r>
      </w:del>
      <w:ins w:id="3" w:author="Alvaro" w:date="2019-11-22T11:02:00Z">
        <w:del w:id="4" w:author="Manikandan R" w:date="2020-01-31T20:38:00Z">
          <w:r w:rsidR="001A6416" w:rsidDel="00B40707">
            <w:rPr>
              <w:rFonts w:ascii="Times New Roman" w:hAnsi="Times New Roman" w:cs="Times New Roman"/>
              <w:sz w:val="24"/>
              <w:szCs w:val="24"/>
            </w:rPr>
            <w:delText>long term</w:delText>
          </w:r>
        </w:del>
      </w:ins>
      <w:del w:id="5" w:author="Manikandan R" w:date="2020-01-31T20:38:00Z">
        <w:r w:rsidDel="00B40707">
          <w:rPr>
            <w:rFonts w:ascii="Times New Roman" w:hAnsi="Times New Roman" w:cs="Times New Roman"/>
            <w:sz w:val="24"/>
            <w:szCs w:val="24"/>
          </w:rPr>
          <w:delText xml:space="preserve"> productivity of </w:delText>
        </w:r>
        <w:r w:rsidRPr="00860DBB" w:rsidDel="00B40707">
          <w:rPr>
            <w:rFonts w:ascii="Times New Roman" w:hAnsi="Times New Roman" w:cs="Times New Roman"/>
            <w:sz w:val="24"/>
            <w:szCs w:val="24"/>
          </w:rPr>
          <w:delText xml:space="preserve">rural and urban (habitat) burrowing owls </w:delText>
        </w:r>
        <w:r w:rsidRPr="00860DBB" w:rsidDel="00B40707">
          <w:rPr>
            <w:rFonts w:ascii="Times New Roman" w:hAnsi="Times New Roman" w:cs="Times New Roman"/>
            <w:i/>
            <w:sz w:val="24"/>
            <w:szCs w:val="24"/>
          </w:rPr>
          <w:delText>Athene cunicularia</w:delText>
        </w:r>
        <w:r w:rsidRPr="00860DBB" w:rsidDel="00B40707">
          <w:rPr>
            <w:rFonts w:ascii="Times New Roman" w:hAnsi="Times New Roman" w:cs="Times New Roman"/>
            <w:sz w:val="24"/>
            <w:szCs w:val="24"/>
          </w:rPr>
          <w:delText xml:space="preserve">. </w:delText>
        </w:r>
        <w:r w:rsidRPr="00F4447D" w:rsidDel="00B40707">
          <w:rPr>
            <w:rFonts w:ascii="Times New Roman" w:hAnsi="Times New Roman" w:cs="Times New Roman"/>
          </w:rPr>
          <w:delText xml:space="preserve">These models were run using individuals resighted during their first breeding attempts (n=189 individuals). </w:delText>
        </w:r>
        <w:r w:rsidRPr="00860DBB" w:rsidDel="00B40707">
          <w:rPr>
            <w:rFonts w:ascii="Times New Roman" w:hAnsi="Times New Roman" w:cs="Times New Roman"/>
            <w:sz w:val="24"/>
            <w:szCs w:val="24"/>
          </w:rPr>
          <w:delText xml:space="preserve">Estimates and 95% confidence intervals (2.5% and 97.5%) were assessed after model averaging. </w:delText>
        </w:r>
        <w:r w:rsidRPr="00860DBB" w:rsidDel="00B40707">
          <w:rPr>
            <w:rFonts w:ascii="Times New Roman" w:hAnsi="Times New Roman" w:cs="Times New Roman"/>
            <w:color w:val="000000"/>
            <w:sz w:val="24"/>
            <w:szCs w:val="24"/>
          </w:rPr>
          <w:delText xml:space="preserve">We considered that a given variable has no, weak or strong support when the 95% confidence interval strongly overlapped zero, barely overlapped zero (asterisk), or did not overlap zero (in bold), respectively. </w:delText>
        </w:r>
        <w:r w:rsidDel="00B40707">
          <w:rPr>
            <w:rFonts w:ascii="Times New Roman" w:hAnsi="Times New Roman" w:cs="Times New Roman"/>
            <w:color w:val="000000"/>
            <w:sz w:val="24"/>
            <w:szCs w:val="24"/>
          </w:rPr>
          <w:delText xml:space="preserve">All models were run including year as a random term; models for lifetime </w:delText>
        </w:r>
      </w:del>
      <w:ins w:id="6" w:author="Alvaro" w:date="2019-11-22T11:02:00Z">
        <w:del w:id="7" w:author="Manikandan R" w:date="2020-01-31T20:38:00Z">
          <w:r w:rsidR="001A6416" w:rsidDel="00B40707">
            <w:rPr>
              <w:rFonts w:ascii="Times New Roman" w:hAnsi="Times New Roman" w:cs="Times New Roman"/>
              <w:color w:val="000000"/>
              <w:sz w:val="24"/>
              <w:szCs w:val="24"/>
            </w:rPr>
            <w:delText xml:space="preserve">long term </w:delText>
          </w:r>
        </w:del>
      </w:ins>
      <w:del w:id="8" w:author="Manikandan R" w:date="2020-01-31T20:38:00Z">
        <w:r w:rsidDel="00B40707">
          <w:rPr>
            <w:rFonts w:ascii="Times New Roman" w:hAnsi="Times New Roman" w:cs="Times New Roman"/>
            <w:color w:val="000000"/>
            <w:sz w:val="24"/>
            <w:szCs w:val="24"/>
          </w:rPr>
          <w:delText xml:space="preserve">productivity also included individual as a random term. </w:delText>
        </w:r>
        <w:r w:rsidRPr="00860DBB" w:rsidDel="00B40707">
          <w:rPr>
            <w:rFonts w:ascii="Times New Roman" w:hAnsi="Times New Roman" w:cs="Times New Roman"/>
            <w:color w:val="000000"/>
            <w:sz w:val="24"/>
            <w:szCs w:val="24"/>
          </w:rPr>
          <w:delText>Models shown are the first 10 models ranked using their AICc</w:delText>
        </w:r>
        <w:r w:rsidRPr="00860DBB" w:rsidDel="00B40707">
          <w:rPr>
            <w:rFonts w:ascii="Times New Roman" w:hAnsi="Times New Roman" w:cs="Times New Roman"/>
            <w:sz w:val="24"/>
            <w:szCs w:val="24"/>
          </w:rPr>
          <w:delText>.</w:delText>
        </w:r>
      </w:del>
    </w:p>
    <w:tbl>
      <w:tblPr>
        <w:tblW w:w="14059" w:type="dxa"/>
        <w:tblLook w:val="04A0" w:firstRow="1" w:lastRow="0" w:firstColumn="1" w:lastColumn="0" w:noHBand="0" w:noVBand="1"/>
      </w:tblPr>
      <w:tblGrid>
        <w:gridCol w:w="4108"/>
        <w:gridCol w:w="449"/>
        <w:gridCol w:w="1041"/>
        <w:gridCol w:w="910"/>
        <w:gridCol w:w="950"/>
        <w:gridCol w:w="3468"/>
        <w:gridCol w:w="1157"/>
        <w:gridCol w:w="931"/>
        <w:gridCol w:w="1045"/>
      </w:tblGrid>
      <w:tr w:rsidR="00AB6B38" w:rsidRPr="00EC67B0" w:rsidDel="00B40707" w:rsidTr="00EC67B0">
        <w:trPr>
          <w:trHeight w:val="490"/>
          <w:del w:id="9" w:author="Manikandan R" w:date="2020-01-31T20:38:00Z"/>
        </w:trPr>
        <w:tc>
          <w:tcPr>
            <w:tcW w:w="14059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B40707" w:rsidRDefault="00AB6B38" w:rsidP="00AA081E">
            <w:pPr>
              <w:spacing w:after="0" w:line="480" w:lineRule="auto"/>
              <w:rPr>
                <w:del w:id="10" w:author="Manikandan R" w:date="2020-01-31T20:38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del w:id="11" w:author="Manikandan R" w:date="2020-01-31T20:38:00Z">
              <w:r w:rsidRPr="00EC67B0" w:rsidDel="00B4070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Productivity during the first breeding attempt</w:delText>
              </w:r>
            </w:del>
          </w:p>
        </w:tc>
      </w:tr>
      <w:tr w:rsidR="00AB6B38" w:rsidRPr="00EC67B0" w:rsidDel="00B40707" w:rsidTr="00EC67B0">
        <w:trPr>
          <w:trHeight w:val="290"/>
          <w:del w:id="12" w:author="Manikandan R" w:date="2020-01-31T20:38:00Z"/>
        </w:trPr>
        <w:tc>
          <w:tcPr>
            <w:tcW w:w="4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B40707" w:rsidRDefault="00AB6B38" w:rsidP="00AA081E">
            <w:pPr>
              <w:spacing w:after="0" w:line="480" w:lineRule="auto"/>
              <w:rPr>
                <w:del w:id="13" w:author="Manikandan R" w:date="2020-01-31T20:38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del w:id="14" w:author="Manikandan R" w:date="2020-01-31T20:38:00Z">
              <w:r w:rsidRPr="00EC67B0" w:rsidDel="00B40707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Model</w:delText>
              </w:r>
            </w:del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B40707" w:rsidRDefault="00AB6B38" w:rsidP="00AA081E">
            <w:pPr>
              <w:spacing w:after="0" w:line="480" w:lineRule="auto"/>
              <w:rPr>
                <w:del w:id="15" w:author="Manikandan R" w:date="2020-01-31T20:38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del w:id="16" w:author="Manikandan R" w:date="2020-01-31T20:38:00Z">
              <w:r w:rsidRPr="00EC67B0" w:rsidDel="00B40707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k</w:delText>
              </w:r>
            </w:del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B40707" w:rsidRDefault="00AB6B38" w:rsidP="00AA081E">
            <w:pPr>
              <w:spacing w:after="0" w:line="480" w:lineRule="auto"/>
              <w:rPr>
                <w:del w:id="17" w:author="Manikandan R" w:date="2020-01-31T20:38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del w:id="18" w:author="Manikandan R" w:date="2020-01-31T20:38:00Z">
              <w:r w:rsidRPr="00EC67B0" w:rsidDel="00B40707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AICc</w:delText>
              </w:r>
            </w:del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B40707" w:rsidRDefault="00AB6B38" w:rsidP="00AA081E">
            <w:pPr>
              <w:spacing w:after="0" w:line="480" w:lineRule="auto"/>
              <w:rPr>
                <w:del w:id="19" w:author="Manikandan R" w:date="2020-01-31T20:38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del w:id="20" w:author="Manikandan R" w:date="2020-01-31T20:38:00Z">
              <w:r w:rsidRPr="00EC67B0" w:rsidDel="00B40707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delText>∆AICc</w:delText>
              </w:r>
            </w:del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B40707" w:rsidRDefault="00AB6B38" w:rsidP="00AA081E">
            <w:pPr>
              <w:spacing w:after="0" w:line="480" w:lineRule="auto"/>
              <w:rPr>
                <w:del w:id="21" w:author="Manikandan R" w:date="2020-01-31T20:38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del w:id="22" w:author="Manikandan R" w:date="2020-01-31T20:38:00Z">
              <w:r w:rsidRPr="00EC67B0" w:rsidDel="00B40707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weight</w:delText>
              </w:r>
            </w:del>
          </w:p>
        </w:tc>
        <w:tc>
          <w:tcPr>
            <w:tcW w:w="3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B40707" w:rsidRDefault="00AB6B38" w:rsidP="00AA081E">
            <w:pPr>
              <w:spacing w:after="0" w:line="480" w:lineRule="auto"/>
              <w:rPr>
                <w:del w:id="23" w:author="Manikandan R" w:date="2020-01-31T20:38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del w:id="24" w:author="Manikandan R" w:date="2020-01-31T20:38:00Z">
              <w:r w:rsidRPr="00EC67B0" w:rsidDel="00B40707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Variables</w:delText>
              </w:r>
            </w:del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B40707" w:rsidRDefault="00AB6B38" w:rsidP="00AA081E">
            <w:pPr>
              <w:spacing w:after="0" w:line="480" w:lineRule="auto"/>
              <w:rPr>
                <w:del w:id="25" w:author="Manikandan R" w:date="2020-01-31T20:38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del w:id="26" w:author="Manikandan R" w:date="2020-01-31T20:38:00Z">
              <w:r w:rsidRPr="00EC67B0" w:rsidDel="00B40707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Estimate</w:delText>
              </w:r>
            </w:del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B40707" w:rsidRDefault="00AB6B38" w:rsidP="00AA081E">
            <w:pPr>
              <w:spacing w:after="0" w:line="480" w:lineRule="auto"/>
              <w:jc w:val="right"/>
              <w:rPr>
                <w:del w:id="27" w:author="Manikandan R" w:date="2020-01-31T20:38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del w:id="28" w:author="Manikandan R" w:date="2020-01-31T20:38:00Z">
              <w:r w:rsidRPr="00EC67B0" w:rsidDel="00B40707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2.50%</w:delText>
              </w:r>
            </w:del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B40707" w:rsidRDefault="00AB6B38" w:rsidP="00AA081E">
            <w:pPr>
              <w:spacing w:after="0" w:line="480" w:lineRule="auto"/>
              <w:jc w:val="right"/>
              <w:rPr>
                <w:del w:id="29" w:author="Manikandan R" w:date="2020-01-31T20:38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del w:id="30" w:author="Manikandan R" w:date="2020-01-31T20:38:00Z">
              <w:r w:rsidRPr="00EC67B0" w:rsidDel="00B40707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97.50%</w:delText>
              </w:r>
            </w:del>
          </w:p>
        </w:tc>
      </w:tr>
      <w:tr w:rsidR="00AB6B38" w:rsidRPr="00EC67B0" w:rsidDel="00B40707" w:rsidTr="00EC67B0">
        <w:trPr>
          <w:trHeight w:val="290"/>
          <w:del w:id="31" w:author="Manikandan R" w:date="2020-01-31T20:38:00Z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rPr>
                <w:del w:id="32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3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dispersal distance*sex + habitat</w:delText>
              </w:r>
            </w:del>
          </w:p>
        </w:tc>
        <w:tc>
          <w:tcPr>
            <w:tcW w:w="4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34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5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</w:delText>
              </w:r>
            </w:del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36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7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61.19</w:delText>
              </w:r>
            </w:del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38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9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0</w:delText>
              </w:r>
            </w:del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40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1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43</w:delText>
              </w:r>
            </w:del>
          </w:p>
        </w:tc>
        <w:tc>
          <w:tcPr>
            <w:tcW w:w="34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rPr>
                <w:del w:id="42" w:author="Manikandan R" w:date="2020-01-31T20:38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43" w:author="Manikandan R" w:date="2020-01-31T20:38:00Z">
              <w:r w:rsidRPr="00EC67B0" w:rsidDel="00B40707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dispersal distance</w:delText>
              </w:r>
            </w:del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44" w:author="Manikandan R" w:date="2020-01-31T20:38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45" w:author="Manikandan R" w:date="2020-01-31T20:38:00Z">
              <w:r w:rsidRPr="00EC67B0" w:rsidDel="00B40707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-0.67</w:delText>
              </w:r>
            </w:del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46" w:author="Manikandan R" w:date="2020-01-31T20:38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47" w:author="Manikandan R" w:date="2020-01-31T20:38:00Z">
              <w:r w:rsidRPr="00EC67B0" w:rsidDel="00B40707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-1.32</w:delText>
              </w:r>
            </w:del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48" w:author="Manikandan R" w:date="2020-01-31T20:38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49" w:author="Manikandan R" w:date="2020-01-31T20:38:00Z">
              <w:r w:rsidRPr="00EC67B0" w:rsidDel="00B40707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-0.01</w:delText>
              </w:r>
            </w:del>
          </w:p>
        </w:tc>
      </w:tr>
      <w:tr w:rsidR="00AB6B38" w:rsidRPr="00EC67B0" w:rsidDel="00B40707" w:rsidTr="00EC67B0">
        <w:trPr>
          <w:trHeight w:val="290"/>
          <w:del w:id="50" w:author="Manikandan R" w:date="2020-01-31T20:38:00Z"/>
        </w:trPr>
        <w:tc>
          <w:tcPr>
            <w:tcW w:w="4108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rPr>
                <w:del w:id="51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2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dispersal distance*sex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53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4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55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6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62.73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57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8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.53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59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0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20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rPr>
                <w:del w:id="61" w:author="Manikandan R" w:date="2020-01-31T20:38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62" w:author="Manikandan R" w:date="2020-01-31T20:38:00Z">
              <w:r w:rsidRPr="00EC67B0" w:rsidDel="00B40707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sex (females)</w:delText>
              </w:r>
            </w:del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63" w:author="Manikandan R" w:date="2020-01-31T20:38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64" w:author="Manikandan R" w:date="2020-01-31T20:38:00Z">
              <w:r w:rsidRPr="00EC67B0" w:rsidDel="00B40707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0.49</w:delText>
              </w:r>
            </w:del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65" w:author="Manikandan R" w:date="2020-01-31T20:38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66" w:author="Manikandan R" w:date="2020-01-31T20:38:00Z">
              <w:r w:rsidRPr="00EC67B0" w:rsidDel="00B40707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0.17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67" w:author="Manikandan R" w:date="2020-01-31T20:38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68" w:author="Manikandan R" w:date="2020-01-31T20:38:00Z">
              <w:r w:rsidRPr="00EC67B0" w:rsidDel="00B40707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0.80</w:delText>
              </w:r>
            </w:del>
          </w:p>
        </w:tc>
      </w:tr>
      <w:tr w:rsidR="00AB6B38" w:rsidRPr="00EC67B0" w:rsidDel="00B40707" w:rsidTr="00EC67B0">
        <w:trPr>
          <w:trHeight w:val="290"/>
          <w:del w:id="69" w:author="Manikandan R" w:date="2020-01-31T20:38:00Z"/>
        </w:trPr>
        <w:tc>
          <w:tcPr>
            <w:tcW w:w="4108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rPr>
                <w:del w:id="70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1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lastRenderedPageBreak/>
                <w:delText>sex + habitat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72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3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74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5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63.84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76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7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.64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78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9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11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rPr>
                <w:del w:id="80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81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habitat (urban)</w:delText>
              </w:r>
            </w:del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82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83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29</w:delText>
              </w:r>
            </w:del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84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85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02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86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87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61</w:delText>
              </w:r>
            </w:del>
          </w:p>
        </w:tc>
      </w:tr>
      <w:tr w:rsidR="00AB6B38" w:rsidRPr="00EC67B0" w:rsidDel="00B40707" w:rsidTr="00EC67B0">
        <w:trPr>
          <w:trHeight w:val="290"/>
          <w:del w:id="88" w:author="Manikandan R" w:date="2020-01-31T20:38:00Z"/>
        </w:trPr>
        <w:tc>
          <w:tcPr>
            <w:tcW w:w="4108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rPr>
                <w:del w:id="89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90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sex + dispersal distance*habitat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91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92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93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94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63.87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95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96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.68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97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98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11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rPr>
                <w:del w:id="99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00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dispersal distance*sex (females)</w:delText>
              </w:r>
            </w:del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101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02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68</w:delText>
              </w:r>
            </w:del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103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04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2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105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06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.35</w:delText>
              </w:r>
            </w:del>
          </w:p>
        </w:tc>
      </w:tr>
      <w:tr w:rsidR="00AB6B38" w:rsidRPr="00EC67B0" w:rsidDel="00B40707" w:rsidTr="00EC67B0">
        <w:trPr>
          <w:trHeight w:val="290"/>
          <w:del w:id="107" w:author="Manikandan R" w:date="2020-01-31T20:38:00Z"/>
        </w:trPr>
        <w:tc>
          <w:tcPr>
            <w:tcW w:w="4108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rPr>
                <w:del w:id="108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09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sex + dispersal distance + habitat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110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11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112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13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65.66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114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15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.46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116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17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5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118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rPr>
                <w:del w:id="119" w:author="Manikandan R" w:date="2020-01-31T20:3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rPr>
                <w:del w:id="120" w:author="Manikandan R" w:date="2020-01-31T20:3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rPr>
                <w:del w:id="121" w:author="Manikandan R" w:date="2020-01-31T20:38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B38" w:rsidRPr="00EC67B0" w:rsidDel="00B40707" w:rsidTr="00EC67B0">
        <w:trPr>
          <w:trHeight w:val="290"/>
          <w:del w:id="122" w:author="Manikandan R" w:date="2020-01-31T20:38:00Z"/>
        </w:trPr>
        <w:tc>
          <w:tcPr>
            <w:tcW w:w="4108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rPr>
                <w:del w:id="123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24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sex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125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26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3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127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28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65.71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129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30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.52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131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32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5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133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rPr>
                <w:del w:id="134" w:author="Manikandan R" w:date="2020-01-31T20:3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rPr>
                <w:del w:id="135" w:author="Manikandan R" w:date="2020-01-31T20:3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rPr>
                <w:del w:id="136" w:author="Manikandan R" w:date="2020-01-31T20:38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B38" w:rsidRPr="00EC67B0" w:rsidDel="00B40707" w:rsidTr="00EC67B0">
        <w:trPr>
          <w:trHeight w:val="290"/>
          <w:del w:id="137" w:author="Manikandan R" w:date="2020-01-31T20:38:00Z"/>
        </w:trPr>
        <w:tc>
          <w:tcPr>
            <w:tcW w:w="4108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rPr>
                <w:del w:id="138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39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sex + dispersal distance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140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41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142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43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67.42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144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45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.22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146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47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2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148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rPr>
                <w:del w:id="149" w:author="Manikandan R" w:date="2020-01-31T20:3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rPr>
                <w:del w:id="150" w:author="Manikandan R" w:date="2020-01-31T20:3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rPr>
                <w:del w:id="151" w:author="Manikandan R" w:date="2020-01-31T20:38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B38" w:rsidRPr="00EC67B0" w:rsidDel="00B40707" w:rsidTr="00EC67B0">
        <w:trPr>
          <w:trHeight w:val="290"/>
          <w:del w:id="152" w:author="Manikandan R" w:date="2020-01-31T20:38:00Z"/>
        </w:trPr>
        <w:tc>
          <w:tcPr>
            <w:tcW w:w="4108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rPr>
                <w:del w:id="153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54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habitat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155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56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3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157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58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68.04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159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60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.85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161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62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1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163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rPr>
                <w:del w:id="164" w:author="Manikandan R" w:date="2020-01-31T20:3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rPr>
                <w:del w:id="165" w:author="Manikandan R" w:date="2020-01-31T20:3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rPr>
                <w:del w:id="166" w:author="Manikandan R" w:date="2020-01-31T20:38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B38" w:rsidRPr="00EC67B0" w:rsidDel="00B40707" w:rsidTr="00EC67B0">
        <w:trPr>
          <w:trHeight w:val="290"/>
          <w:del w:id="167" w:author="Manikandan R" w:date="2020-01-31T20:38:00Z"/>
        </w:trPr>
        <w:tc>
          <w:tcPr>
            <w:tcW w:w="4108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rPr>
                <w:del w:id="168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69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dispersal distance*habitat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170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71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172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73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68.12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174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75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.93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176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77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1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178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rPr>
                <w:del w:id="179" w:author="Manikandan R" w:date="2020-01-31T20:3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rPr>
                <w:del w:id="180" w:author="Manikandan R" w:date="2020-01-31T20:3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rPr>
                <w:del w:id="181" w:author="Manikandan R" w:date="2020-01-31T20:38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B38" w:rsidRPr="00EC67B0" w:rsidDel="00B40707" w:rsidTr="00EC67B0">
        <w:trPr>
          <w:trHeight w:val="290"/>
          <w:del w:id="182" w:author="Manikandan R" w:date="2020-01-31T20:38:00Z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rPr>
                <w:del w:id="183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84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dispersal distance + habitat</w:delText>
              </w:r>
            </w:del>
          </w:p>
        </w:tc>
        <w:tc>
          <w:tcPr>
            <w:tcW w:w="4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185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86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</w:delText>
              </w:r>
            </w:del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187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88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70.12</w:delText>
              </w:r>
            </w:del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189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90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8.93</w:delText>
              </w:r>
            </w:del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191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92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1</w:delText>
              </w:r>
            </w:del>
          </w:p>
        </w:tc>
        <w:tc>
          <w:tcPr>
            <w:tcW w:w="34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jc w:val="right"/>
              <w:rPr>
                <w:del w:id="193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rPr>
                <w:del w:id="194" w:author="Manikandan R" w:date="2020-01-31T20:3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rPr>
                <w:del w:id="195" w:author="Manikandan R" w:date="2020-01-31T20:3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B40707" w:rsidRDefault="00AB6B38" w:rsidP="00AB6B38">
            <w:pPr>
              <w:rPr>
                <w:del w:id="196" w:author="Manikandan R" w:date="2020-01-31T20:38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B38" w:rsidRPr="00EC67B0" w:rsidDel="00B40707" w:rsidTr="00EC67B0">
        <w:trPr>
          <w:trHeight w:val="290"/>
          <w:del w:id="197" w:author="Manikandan R" w:date="2020-01-31T20:38:00Z"/>
        </w:trPr>
        <w:tc>
          <w:tcPr>
            <w:tcW w:w="14059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B40707" w:rsidRDefault="00AB6B38" w:rsidP="00AA081E">
            <w:pPr>
              <w:spacing w:after="0" w:line="480" w:lineRule="auto"/>
              <w:rPr>
                <w:del w:id="198" w:author="Manikandan R" w:date="2020-01-31T20:38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del w:id="199" w:author="Manikandan R" w:date="2020-01-31T20:38:00Z">
              <w:r w:rsidRPr="00EC67B0" w:rsidDel="00B4070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 xml:space="preserve">Lifetime </w:delText>
              </w:r>
            </w:del>
            <w:ins w:id="200" w:author="Alvaro" w:date="2019-11-22T11:03:00Z">
              <w:del w:id="201" w:author="Manikandan R" w:date="2020-01-31T20:38:00Z">
                <w:r w:rsidR="001A6416" w:rsidDel="00B40707">
                  <w:rPr>
                    <w:rFonts w:ascii="Times New Roman" w:hAnsi="Times New Roman" w:cs="Times New Roman"/>
                    <w:b/>
                    <w:sz w:val="24"/>
                    <w:szCs w:val="24"/>
                  </w:rPr>
                  <w:delText>Long term</w:delText>
                </w:r>
                <w:r w:rsidR="001A6416" w:rsidRPr="00EC67B0" w:rsidDel="00B40707">
                  <w:rPr>
                    <w:rFonts w:ascii="Times New Roman" w:hAnsi="Times New Roman" w:cs="Times New Roman"/>
                    <w:b/>
                    <w:sz w:val="24"/>
                    <w:szCs w:val="24"/>
                  </w:rPr>
                  <w:delText xml:space="preserve"> </w:delText>
                </w:r>
              </w:del>
            </w:ins>
            <w:del w:id="202" w:author="Manikandan R" w:date="2020-01-31T20:38:00Z">
              <w:r w:rsidRPr="00EC67B0" w:rsidDel="00B4070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productivity</w:delText>
              </w:r>
            </w:del>
          </w:p>
        </w:tc>
      </w:tr>
      <w:tr w:rsidR="00AB6B38" w:rsidRPr="00EC67B0" w:rsidDel="00B40707" w:rsidTr="00EC67B0">
        <w:trPr>
          <w:trHeight w:val="290"/>
          <w:del w:id="203" w:author="Manikandan R" w:date="2020-01-31T20:38:00Z"/>
        </w:trPr>
        <w:tc>
          <w:tcPr>
            <w:tcW w:w="4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B40707" w:rsidRDefault="00AB6B38" w:rsidP="00AA081E">
            <w:pPr>
              <w:spacing w:after="0" w:line="480" w:lineRule="auto"/>
              <w:rPr>
                <w:del w:id="204" w:author="Manikandan R" w:date="2020-01-31T20:38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05" w:author="Manikandan R" w:date="2020-01-31T20:38:00Z">
              <w:r w:rsidRPr="00EC67B0" w:rsidDel="00B40707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Model</w:delText>
              </w:r>
            </w:del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B40707" w:rsidRDefault="00AB6B38" w:rsidP="00AA081E">
            <w:pPr>
              <w:spacing w:after="0" w:line="480" w:lineRule="auto"/>
              <w:jc w:val="right"/>
              <w:rPr>
                <w:del w:id="206" w:author="Manikandan R" w:date="2020-01-31T20:38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07" w:author="Manikandan R" w:date="2020-01-31T20:38:00Z">
              <w:r w:rsidRPr="00EC67B0" w:rsidDel="00B40707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k</w:delText>
              </w:r>
            </w:del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B40707" w:rsidRDefault="00AB6B38" w:rsidP="00AA081E">
            <w:pPr>
              <w:spacing w:after="0" w:line="480" w:lineRule="auto"/>
              <w:jc w:val="right"/>
              <w:rPr>
                <w:del w:id="208" w:author="Manikandan R" w:date="2020-01-31T20:38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09" w:author="Manikandan R" w:date="2020-01-31T20:38:00Z">
              <w:r w:rsidRPr="00EC67B0" w:rsidDel="00B40707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AICc</w:delText>
              </w:r>
            </w:del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B40707" w:rsidRDefault="00AB6B38" w:rsidP="00AA081E">
            <w:pPr>
              <w:spacing w:after="0" w:line="480" w:lineRule="auto"/>
              <w:jc w:val="right"/>
              <w:rPr>
                <w:del w:id="210" w:author="Manikandan R" w:date="2020-01-31T20:38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11" w:author="Manikandan R" w:date="2020-01-31T20:38:00Z">
              <w:r w:rsidRPr="00EC67B0" w:rsidDel="00B40707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delText>∆AICc</w:delText>
              </w:r>
            </w:del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B40707" w:rsidRDefault="00AB6B38" w:rsidP="00AA081E">
            <w:pPr>
              <w:spacing w:after="0" w:line="480" w:lineRule="auto"/>
              <w:jc w:val="right"/>
              <w:rPr>
                <w:del w:id="212" w:author="Manikandan R" w:date="2020-01-31T20:38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13" w:author="Manikandan R" w:date="2020-01-31T20:38:00Z">
              <w:r w:rsidRPr="00EC67B0" w:rsidDel="00B40707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weight</w:delText>
              </w:r>
            </w:del>
          </w:p>
        </w:tc>
        <w:tc>
          <w:tcPr>
            <w:tcW w:w="3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B40707" w:rsidRDefault="00AB6B38" w:rsidP="00AA081E">
            <w:pPr>
              <w:spacing w:after="0" w:line="480" w:lineRule="auto"/>
              <w:rPr>
                <w:del w:id="214" w:author="Manikandan R" w:date="2020-01-31T20:38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del w:id="215" w:author="Manikandan R" w:date="2020-01-31T20:38:00Z">
              <w:r w:rsidRPr="00EC67B0" w:rsidDel="00B40707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Variables</w:delText>
              </w:r>
            </w:del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B40707" w:rsidRDefault="00AB6B38" w:rsidP="00AA081E">
            <w:pPr>
              <w:spacing w:after="0" w:line="480" w:lineRule="auto"/>
              <w:jc w:val="right"/>
              <w:rPr>
                <w:del w:id="216" w:author="Manikandan R" w:date="2020-01-31T20:38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del w:id="217" w:author="Manikandan R" w:date="2020-01-31T20:38:00Z">
              <w:r w:rsidRPr="00EC67B0" w:rsidDel="00B40707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Estimate</w:delText>
              </w:r>
            </w:del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B40707" w:rsidRDefault="00AB6B38" w:rsidP="00AA081E">
            <w:pPr>
              <w:spacing w:after="0" w:line="480" w:lineRule="auto"/>
              <w:jc w:val="right"/>
              <w:rPr>
                <w:del w:id="218" w:author="Manikandan R" w:date="2020-01-31T20:38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del w:id="219" w:author="Manikandan R" w:date="2020-01-31T20:38:00Z">
              <w:r w:rsidRPr="00EC67B0" w:rsidDel="00B40707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2.50%</w:delText>
              </w:r>
            </w:del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B40707" w:rsidRDefault="00AB6B38" w:rsidP="00AA081E">
            <w:pPr>
              <w:spacing w:after="0" w:line="480" w:lineRule="auto"/>
              <w:jc w:val="right"/>
              <w:rPr>
                <w:del w:id="220" w:author="Manikandan R" w:date="2020-01-31T20:38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del w:id="221" w:author="Manikandan R" w:date="2020-01-31T20:38:00Z">
              <w:r w:rsidRPr="00EC67B0" w:rsidDel="00B40707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97.50%</w:delText>
              </w:r>
            </w:del>
          </w:p>
        </w:tc>
      </w:tr>
      <w:tr w:rsidR="00EC67B0" w:rsidRPr="00EC67B0" w:rsidDel="00B40707" w:rsidTr="00EC67B0">
        <w:trPr>
          <w:trHeight w:val="290"/>
          <w:del w:id="222" w:author="Manikandan R" w:date="2020-01-31T20:38:00Z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223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24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sex + age</w:delText>
              </w:r>
            </w:del>
          </w:p>
        </w:tc>
        <w:tc>
          <w:tcPr>
            <w:tcW w:w="4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225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26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227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28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39.58</w:delText>
              </w:r>
            </w:del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229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30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0</w:delText>
              </w:r>
            </w:del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231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32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39</w:delText>
              </w:r>
            </w:del>
          </w:p>
        </w:tc>
        <w:tc>
          <w:tcPr>
            <w:tcW w:w="34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233" w:author="Manikandan R" w:date="2020-01-31T20:38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234" w:author="Manikandan R" w:date="2020-01-31T20:38:00Z">
              <w:r w:rsidRPr="00EC67B0" w:rsidDel="00B40707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sex (female)</w:delText>
              </w:r>
            </w:del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235" w:author="Manikandan R" w:date="2020-01-31T20:38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236" w:author="Manikandan R" w:date="2020-01-31T20:38:00Z">
              <w:r w:rsidRPr="00EC67B0" w:rsidDel="00B40707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0.27</w:delText>
              </w:r>
            </w:del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237" w:author="Manikandan R" w:date="2020-01-31T20:38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238" w:author="Manikandan R" w:date="2020-01-31T20:38:00Z">
              <w:r w:rsidRPr="00EC67B0" w:rsidDel="00B40707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0.10</w:delText>
              </w:r>
            </w:del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239" w:author="Manikandan R" w:date="2020-01-31T20:38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240" w:author="Manikandan R" w:date="2020-01-31T20:38:00Z">
              <w:r w:rsidRPr="00EC67B0" w:rsidDel="00B40707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0.45</w:delText>
              </w:r>
            </w:del>
          </w:p>
        </w:tc>
      </w:tr>
      <w:tr w:rsidR="00EC67B0" w:rsidRPr="00EC67B0" w:rsidDel="00B40707" w:rsidTr="00EC67B0">
        <w:trPr>
          <w:trHeight w:val="290"/>
          <w:del w:id="241" w:author="Manikandan R" w:date="2020-01-31T20:38:00Z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242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43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sex + age + habitat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244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45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246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47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40.69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248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49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.11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250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51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22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252" w:author="Manikandan R" w:date="2020-01-31T20:38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253" w:author="Manikandan R" w:date="2020-01-31T20:38:00Z">
              <w:r w:rsidRPr="00EC67B0" w:rsidDel="00B40707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age</w:delText>
              </w:r>
            </w:del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254" w:author="Manikandan R" w:date="2020-01-31T20:38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255" w:author="Manikandan R" w:date="2020-01-31T20:38:00Z">
              <w:r w:rsidRPr="00EC67B0" w:rsidDel="00B40707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0.08</w:delText>
              </w:r>
            </w:del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256" w:author="Manikandan R" w:date="2020-01-31T20:38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257" w:author="Manikandan R" w:date="2020-01-31T20:38:00Z">
              <w:r w:rsidRPr="00EC67B0" w:rsidDel="00B40707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0.03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258" w:author="Manikandan R" w:date="2020-01-31T20:38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259" w:author="Manikandan R" w:date="2020-01-31T20:38:00Z">
              <w:r w:rsidRPr="00EC67B0" w:rsidDel="00B40707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0.14</w:delText>
              </w:r>
            </w:del>
          </w:p>
        </w:tc>
      </w:tr>
      <w:tr w:rsidR="00EC67B0" w:rsidRPr="00EC67B0" w:rsidDel="00B40707" w:rsidTr="00EC67B0">
        <w:trPr>
          <w:trHeight w:val="290"/>
          <w:del w:id="260" w:author="Manikandan R" w:date="2020-01-31T20:38:00Z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261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62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sex + age + dispersal distance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263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64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265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66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41.34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267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68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.76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269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70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16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271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72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habitat (urban)</w:delText>
              </w:r>
            </w:del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273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74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11</w:delText>
              </w:r>
            </w:del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275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76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11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277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78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34</w:delText>
              </w:r>
            </w:del>
          </w:p>
        </w:tc>
      </w:tr>
      <w:tr w:rsidR="00EC67B0" w:rsidRPr="00EC67B0" w:rsidDel="00B40707" w:rsidTr="00EC67B0">
        <w:trPr>
          <w:trHeight w:val="290"/>
          <w:del w:id="279" w:author="Manikandan R" w:date="2020-01-31T20:38:00Z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280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81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sex + age + dispersal distance + habitat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282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83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7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284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85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42.15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286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87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.57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288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89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11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290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91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dispersal distance</w:delText>
              </w:r>
            </w:del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292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93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2</w:delText>
              </w:r>
            </w:del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294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95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06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296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97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11</w:delText>
              </w:r>
            </w:del>
          </w:p>
        </w:tc>
      </w:tr>
      <w:tr w:rsidR="00EC67B0" w:rsidRPr="00EC67B0" w:rsidDel="00B40707" w:rsidTr="00EC67B0">
        <w:trPr>
          <w:trHeight w:val="290"/>
          <w:del w:id="298" w:author="Manikandan R" w:date="2020-01-31T20:38:00Z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299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00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sex + age + dispersal distance *habitat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301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02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8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303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04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42.48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305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06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.90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307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08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9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309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310" w:author="Manikandan R" w:date="2020-01-31T20:3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311" w:author="Manikandan R" w:date="2020-01-31T20:3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312" w:author="Manikandan R" w:date="2020-01-31T20:38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7B0" w:rsidRPr="00EC67B0" w:rsidDel="00B40707" w:rsidTr="00EC67B0">
        <w:trPr>
          <w:trHeight w:val="290"/>
          <w:del w:id="313" w:author="Manikandan R" w:date="2020-01-31T20:38:00Z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314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15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sex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316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17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318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19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46.63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320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21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7.05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322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23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1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324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325" w:author="Manikandan R" w:date="2020-01-31T20:3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326" w:author="Manikandan R" w:date="2020-01-31T20:3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327" w:author="Manikandan R" w:date="2020-01-31T20:38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7B0" w:rsidRPr="00EC67B0" w:rsidDel="00B40707" w:rsidTr="00EC67B0">
        <w:trPr>
          <w:trHeight w:val="290"/>
          <w:del w:id="328" w:author="Manikandan R" w:date="2020-01-31T20:38:00Z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329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30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sex + habitat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331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32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333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34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47.52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335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36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7.94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337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38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1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339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340" w:author="Manikandan R" w:date="2020-01-31T20:3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341" w:author="Manikandan R" w:date="2020-01-31T20:3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342" w:author="Manikandan R" w:date="2020-01-31T20:38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7B0" w:rsidRPr="00EC67B0" w:rsidDel="00B40707" w:rsidTr="00EC67B0">
        <w:trPr>
          <w:trHeight w:val="290"/>
          <w:del w:id="343" w:author="Manikandan R" w:date="2020-01-31T20:38:00Z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344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45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sex + dispersal distance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346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47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348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49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48.16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350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51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8.58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352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53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1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354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355" w:author="Manikandan R" w:date="2020-01-31T20:3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356" w:author="Manikandan R" w:date="2020-01-31T20:3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357" w:author="Manikandan R" w:date="2020-01-31T20:38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7B0" w:rsidRPr="00EC67B0" w:rsidDel="00B40707" w:rsidTr="00EC67B0">
        <w:trPr>
          <w:trHeight w:val="290"/>
          <w:del w:id="358" w:author="Manikandan R" w:date="2020-01-31T20:38:00Z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359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60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lastRenderedPageBreak/>
                <w:delText>sex + dispersal distance *habitat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361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62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7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363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64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48.52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365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66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8.94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367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68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0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369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370" w:author="Manikandan R" w:date="2020-01-31T20:3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371" w:author="Manikandan R" w:date="2020-01-31T20:3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372" w:author="Manikandan R" w:date="2020-01-31T20:38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7B0" w:rsidRPr="00EC67B0" w:rsidDel="00B40707" w:rsidTr="00EC67B0">
        <w:trPr>
          <w:trHeight w:val="290"/>
          <w:del w:id="373" w:author="Manikandan R" w:date="2020-01-31T20:38:00Z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374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75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sex + dispersal distance + habitat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376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77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378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79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48.64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380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81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9.06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382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83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0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384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385" w:author="Manikandan R" w:date="2020-01-31T20:3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386" w:author="Manikandan R" w:date="2020-01-31T20:3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387" w:author="Manikandan R" w:date="2020-01-31T20:38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7B0" w:rsidRPr="00EC67B0" w:rsidDel="00B40707" w:rsidTr="00EC67B0">
        <w:trPr>
          <w:trHeight w:val="290"/>
          <w:del w:id="388" w:author="Manikandan R" w:date="2020-01-31T20:38:00Z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389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90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dispersal distance *habitat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391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92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393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94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51.61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395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96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.03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397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98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0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399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400" w:author="Manikandan R" w:date="2020-01-31T20:3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401" w:author="Manikandan R" w:date="2020-01-31T20:3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402" w:author="Manikandan R" w:date="2020-01-31T20:38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7B0" w:rsidRPr="00EC67B0" w:rsidDel="00B40707" w:rsidTr="00EC67B0">
        <w:trPr>
          <w:trHeight w:val="290"/>
          <w:del w:id="403" w:author="Manikandan R" w:date="2020-01-31T20:38:00Z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404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05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dispersal distance + habitat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406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07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408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09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51.77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410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11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.19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412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13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0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414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415" w:author="Manikandan R" w:date="2020-01-31T20:3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416" w:author="Manikandan R" w:date="2020-01-31T20:3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417" w:author="Manikandan R" w:date="2020-01-31T20:38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7B0" w:rsidRPr="00EC67B0" w:rsidDel="00B40707" w:rsidTr="00EC67B0">
        <w:trPr>
          <w:trHeight w:val="290"/>
          <w:del w:id="418" w:author="Manikandan R" w:date="2020-01-31T20:38:00Z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419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20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dispersal distance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421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22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423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24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51.80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425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26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.22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427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28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0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429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430" w:author="Manikandan R" w:date="2020-01-31T20:3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431" w:author="Manikandan R" w:date="2020-01-31T20:3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432" w:author="Manikandan R" w:date="2020-01-31T20:38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7B0" w:rsidRPr="00EC67B0" w:rsidDel="00B40707" w:rsidTr="00EC67B0">
        <w:trPr>
          <w:trHeight w:val="290"/>
          <w:del w:id="433" w:author="Manikandan R" w:date="2020-01-31T20:38:00Z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434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35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null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436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37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3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438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39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52.59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440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41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3.01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442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43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0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444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445" w:author="Manikandan R" w:date="2020-01-31T20:3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446" w:author="Manikandan R" w:date="2020-01-31T20:3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447" w:author="Manikandan R" w:date="2020-01-31T20:38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7B0" w:rsidRPr="00EC67B0" w:rsidDel="00B40707" w:rsidTr="00EC67B0">
        <w:trPr>
          <w:trHeight w:val="290"/>
          <w:del w:id="448" w:author="Manikandan R" w:date="2020-01-31T20:38:00Z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449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50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habitat</w:delText>
              </w:r>
            </w:del>
          </w:p>
        </w:tc>
        <w:tc>
          <w:tcPr>
            <w:tcW w:w="4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451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52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</w:delText>
              </w:r>
            </w:del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453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54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53.42</w:delText>
              </w:r>
            </w:del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455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56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3.84</w:delText>
              </w:r>
            </w:del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457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58" w:author="Manikandan R" w:date="2020-01-31T20:38:00Z">
              <w:r w:rsidRPr="00EC67B0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0</w:delText>
              </w:r>
            </w:del>
          </w:p>
        </w:tc>
        <w:tc>
          <w:tcPr>
            <w:tcW w:w="34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jc w:val="right"/>
              <w:rPr>
                <w:del w:id="459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460" w:author="Manikandan R" w:date="2020-01-31T20:3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461" w:author="Manikandan R" w:date="2020-01-31T20:3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B40707" w:rsidRDefault="00EC67B0" w:rsidP="00EC67B0">
            <w:pPr>
              <w:rPr>
                <w:del w:id="462" w:author="Manikandan R" w:date="2020-01-31T20:38:00Z"/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5796F" w:rsidDel="00B40707" w:rsidRDefault="00E5796F" w:rsidP="00F4447D">
      <w:pPr>
        <w:spacing w:line="360" w:lineRule="auto"/>
        <w:rPr>
          <w:del w:id="463" w:author="Manikandan R" w:date="2020-01-31T20:38:00Z"/>
          <w:rFonts w:ascii="Times New Roman" w:hAnsi="Times New Roman" w:cs="Times New Roman"/>
        </w:rPr>
      </w:pPr>
    </w:p>
    <w:p w:rsidR="00E5796F" w:rsidDel="00B40707" w:rsidRDefault="00E5796F">
      <w:pPr>
        <w:rPr>
          <w:del w:id="464" w:author="Manikandan R" w:date="2020-01-31T20:38:00Z"/>
          <w:rFonts w:ascii="Times New Roman" w:hAnsi="Times New Roman" w:cs="Times New Roman"/>
        </w:rPr>
      </w:pPr>
      <w:del w:id="465" w:author="Manikandan R" w:date="2020-01-31T20:38:00Z">
        <w:r w:rsidDel="00B40707">
          <w:rPr>
            <w:rFonts w:ascii="Times New Roman" w:hAnsi="Times New Roman" w:cs="Times New Roman"/>
          </w:rPr>
          <w:br w:type="page"/>
        </w:r>
      </w:del>
    </w:p>
    <w:p w:rsidR="00E5796F" w:rsidRPr="009369D2" w:rsidDel="00B40707" w:rsidRDefault="00E5796F" w:rsidP="00E5796F">
      <w:pPr>
        <w:spacing w:line="480" w:lineRule="auto"/>
        <w:rPr>
          <w:del w:id="466" w:author="Manikandan R" w:date="2020-01-31T20:38:00Z"/>
          <w:rFonts w:ascii="Times New Roman" w:hAnsi="Times New Roman" w:cs="Times New Roman"/>
          <w:b/>
          <w:color w:val="000000"/>
          <w:sz w:val="24"/>
          <w:szCs w:val="24"/>
        </w:rPr>
      </w:pPr>
      <w:del w:id="467" w:author="Manikandan R" w:date="2020-01-31T20:38:00Z">
        <w:r w:rsidDel="00B40707">
          <w:rPr>
            <w:rFonts w:ascii="Times New Roman" w:hAnsi="Times New Roman" w:cs="Times New Roman"/>
            <w:b/>
            <w:noProof/>
            <w:sz w:val="24"/>
            <w:szCs w:val="24"/>
          </w:rPr>
          <w:lastRenderedPageBreak/>
          <w:delText xml:space="preserve">Table S3. </w:delText>
        </w:r>
        <w:r w:rsidRPr="00F02E68" w:rsidDel="00B40707">
          <w:rPr>
            <w:rFonts w:ascii="Times New Roman" w:hAnsi="Times New Roman" w:cs="Times New Roman"/>
            <w:b/>
            <w:noProof/>
            <w:sz w:val="24"/>
            <w:szCs w:val="24"/>
          </w:rPr>
          <w:delText xml:space="preserve">Relative importance of </w:delText>
        </w:r>
        <w:r w:rsidRPr="00F02E68" w:rsidDel="00B40707">
          <w:rPr>
            <w:rFonts w:ascii="Times New Roman" w:hAnsi="Times New Roman" w:cs="Times New Roman"/>
            <w:b/>
            <w:sz w:val="24"/>
            <w:szCs w:val="24"/>
          </w:rPr>
          <w:delText xml:space="preserve">individual’s traits (sex and </w:delText>
        </w:r>
        <w:r w:rsidRPr="00F02E68" w:rsidDel="00B40707">
          <w:rPr>
            <w:rFonts w:ascii="Times New Roman" w:hAnsi="Times New Roman" w:cs="Times New Roman"/>
            <w:b/>
            <w:noProof/>
            <w:sz w:val="24"/>
            <w:szCs w:val="24"/>
          </w:rPr>
          <w:delText>personality</w:delText>
        </w:r>
        <w:r w:rsidRPr="00F02E68" w:rsidDel="00B40707">
          <w:rPr>
            <w:rFonts w:ascii="Times New Roman" w:hAnsi="Times New Roman" w:cs="Times New Roman"/>
            <w:b/>
            <w:sz w:val="24"/>
            <w:szCs w:val="24"/>
          </w:rPr>
          <w:delText xml:space="preserve">, measured as FID), and social variables (conspecific density and productivity in the natal area) on the natal dispersal distances of rural and urban (habitat) burrowing owls </w:delText>
        </w:r>
        <w:r w:rsidRPr="00F02E68" w:rsidDel="00B40707">
          <w:rPr>
            <w:rFonts w:ascii="Times New Roman" w:hAnsi="Times New Roman" w:cs="Times New Roman"/>
            <w:b/>
            <w:i/>
            <w:sz w:val="24"/>
            <w:szCs w:val="24"/>
          </w:rPr>
          <w:delText>Athene cunicularia</w:delText>
        </w:r>
        <w:r w:rsidRPr="00F02E68" w:rsidDel="00B40707">
          <w:rPr>
            <w:rFonts w:ascii="Times New Roman" w:hAnsi="Times New Roman" w:cs="Times New Roman"/>
            <w:b/>
            <w:sz w:val="24"/>
            <w:szCs w:val="24"/>
          </w:rPr>
          <w:delText xml:space="preserve">. Estimates and 95% confidence intervals (2.5% and 97.5%) obtained after averaging </w:delText>
        </w:r>
        <w:r w:rsidR="00241AB9" w:rsidDel="00B40707">
          <w:rPr>
            <w:rFonts w:ascii="Times New Roman" w:hAnsi="Times New Roman" w:cs="Times New Roman"/>
            <w:b/>
            <w:sz w:val="24"/>
            <w:szCs w:val="24"/>
          </w:rPr>
          <w:delText xml:space="preserve">all candidate </w:delText>
        </w:r>
        <w:r w:rsidDel="00B40707">
          <w:rPr>
            <w:rFonts w:ascii="Times New Roman" w:hAnsi="Times New Roman" w:cs="Times New Roman"/>
            <w:b/>
            <w:sz w:val="24"/>
            <w:szCs w:val="24"/>
          </w:rPr>
          <w:delText>models</w:delText>
        </w:r>
        <w:r w:rsidR="00241AB9" w:rsidDel="00B40707">
          <w:rPr>
            <w:rFonts w:ascii="Times New Roman" w:hAnsi="Times New Roman" w:cs="Times New Roman"/>
            <w:b/>
            <w:sz w:val="24"/>
            <w:szCs w:val="24"/>
          </w:rPr>
          <w:delText>.</w:delText>
        </w:r>
      </w:del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2"/>
        <w:gridCol w:w="1243"/>
        <w:gridCol w:w="996"/>
        <w:gridCol w:w="1116"/>
      </w:tblGrid>
      <w:tr w:rsidR="00E5796F" w:rsidDel="00B40707" w:rsidTr="004126CC">
        <w:trPr>
          <w:del w:id="468" w:author="Manikandan R" w:date="2020-01-31T20:38:00Z"/>
        </w:trPr>
        <w:tc>
          <w:tcPr>
            <w:tcW w:w="42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5796F" w:rsidRPr="00A7270F" w:rsidDel="00B40707" w:rsidRDefault="00E5796F" w:rsidP="004126CC">
            <w:pPr>
              <w:spacing w:line="480" w:lineRule="auto"/>
              <w:rPr>
                <w:del w:id="469" w:author="Manikandan R" w:date="2020-01-31T20:38:00Z"/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del w:id="470" w:author="Manikandan R" w:date="2020-01-31T20:38:00Z">
              <w:r w:rsidRPr="00A7270F" w:rsidDel="00B40707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Variable</w:delText>
              </w:r>
            </w:del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5796F" w:rsidRPr="00A7270F" w:rsidDel="00B40707" w:rsidRDefault="00E5796F" w:rsidP="004126CC">
            <w:pPr>
              <w:spacing w:line="480" w:lineRule="auto"/>
              <w:rPr>
                <w:del w:id="471" w:author="Manikandan R" w:date="2020-01-31T20:38:00Z"/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del w:id="472" w:author="Manikandan R" w:date="2020-01-31T20:38:00Z">
              <w:r w:rsidRPr="00A7270F" w:rsidDel="00B40707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val="en-GB" w:eastAsia="en-GB"/>
                </w:rPr>
                <w:delText>Estimate</w:delText>
              </w:r>
            </w:del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5796F" w:rsidRPr="00A7270F" w:rsidDel="00B40707" w:rsidRDefault="00E5796F" w:rsidP="004126CC">
            <w:pPr>
              <w:spacing w:line="480" w:lineRule="auto"/>
              <w:rPr>
                <w:del w:id="473" w:author="Manikandan R" w:date="2020-01-31T20:38:00Z"/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del w:id="474" w:author="Manikandan R" w:date="2020-01-31T20:38:00Z">
              <w:r w:rsidRPr="00A7270F" w:rsidDel="00B40707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val="en-GB" w:eastAsia="en-GB"/>
                </w:rPr>
                <w:delText>2.50%</w:delText>
              </w:r>
            </w:del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5796F" w:rsidRPr="00A7270F" w:rsidDel="00B40707" w:rsidRDefault="00E5796F" w:rsidP="004126CC">
            <w:pPr>
              <w:spacing w:line="480" w:lineRule="auto"/>
              <w:rPr>
                <w:del w:id="475" w:author="Manikandan R" w:date="2020-01-31T20:38:00Z"/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del w:id="476" w:author="Manikandan R" w:date="2020-01-31T20:38:00Z">
              <w:r w:rsidRPr="00A7270F" w:rsidDel="00B40707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val="en-GB" w:eastAsia="en-GB"/>
                </w:rPr>
                <w:delText>97.50%</w:delText>
              </w:r>
            </w:del>
          </w:p>
        </w:tc>
      </w:tr>
      <w:tr w:rsidR="00E5796F" w:rsidDel="00B40707" w:rsidTr="004126CC">
        <w:trPr>
          <w:del w:id="477" w:author="Manikandan R" w:date="2020-01-31T20:38:00Z"/>
        </w:trPr>
        <w:tc>
          <w:tcPr>
            <w:tcW w:w="4202" w:type="dxa"/>
            <w:tcBorders>
              <w:top w:val="single" w:sz="4" w:space="0" w:color="auto"/>
            </w:tcBorders>
            <w:vAlign w:val="bottom"/>
          </w:tcPr>
          <w:p w:rsidR="00E5796F" w:rsidRPr="00A7270F" w:rsidDel="00B40707" w:rsidRDefault="00E5796F" w:rsidP="004126CC">
            <w:pPr>
              <w:spacing w:line="480" w:lineRule="auto"/>
              <w:rPr>
                <w:del w:id="478" w:author="Manikandan R" w:date="2020-01-31T20:38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del w:id="479" w:author="Manikandan R" w:date="2020-01-31T20:38:00Z">
              <w:r w:rsidRPr="00A7270F" w:rsidDel="00B40707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FID</w:delText>
              </w:r>
            </w:del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:rsidR="00E5796F" w:rsidRPr="00A7270F" w:rsidDel="00B40707" w:rsidRDefault="00E5796F" w:rsidP="004126CC">
            <w:pPr>
              <w:spacing w:line="480" w:lineRule="auto"/>
              <w:rPr>
                <w:del w:id="480" w:author="Manikandan R" w:date="2020-01-31T20:38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del w:id="481" w:author="Manikandan R" w:date="2020-01-31T20:38:00Z">
              <w:r w:rsidRPr="00A7270F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18</w:delText>
              </w:r>
            </w:del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:rsidR="00E5796F" w:rsidRPr="00A7270F" w:rsidDel="00B40707" w:rsidRDefault="00E5796F" w:rsidP="004126CC">
            <w:pPr>
              <w:spacing w:line="480" w:lineRule="auto"/>
              <w:rPr>
                <w:del w:id="482" w:author="Manikandan R" w:date="2020-01-31T20:38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del w:id="483" w:author="Manikandan R" w:date="2020-01-31T20:38:00Z">
              <w:r w:rsidRPr="00A7270F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35</w:delText>
              </w:r>
            </w:del>
          </w:p>
        </w:tc>
        <w:tc>
          <w:tcPr>
            <w:tcW w:w="1116" w:type="dxa"/>
            <w:tcBorders>
              <w:top w:val="single" w:sz="4" w:space="0" w:color="auto"/>
            </w:tcBorders>
            <w:vAlign w:val="bottom"/>
          </w:tcPr>
          <w:p w:rsidR="00E5796F" w:rsidRPr="00A7270F" w:rsidDel="00B40707" w:rsidRDefault="00E5796F" w:rsidP="004126CC">
            <w:pPr>
              <w:spacing w:line="480" w:lineRule="auto"/>
              <w:rPr>
                <w:del w:id="484" w:author="Manikandan R" w:date="2020-01-31T20:38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del w:id="485" w:author="Manikandan R" w:date="2020-01-31T20:38:00Z">
              <w:r w:rsidRPr="00A7270F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01</w:delText>
              </w:r>
            </w:del>
          </w:p>
        </w:tc>
      </w:tr>
      <w:tr w:rsidR="00E5796F" w:rsidDel="00B40707" w:rsidTr="004126CC">
        <w:trPr>
          <w:del w:id="486" w:author="Manikandan R" w:date="2020-01-31T20:38:00Z"/>
        </w:trPr>
        <w:tc>
          <w:tcPr>
            <w:tcW w:w="4202" w:type="dxa"/>
            <w:vAlign w:val="bottom"/>
          </w:tcPr>
          <w:p w:rsidR="00E5796F" w:rsidRPr="00A7270F" w:rsidDel="00B40707" w:rsidRDefault="00E5796F" w:rsidP="004126CC">
            <w:pPr>
              <w:spacing w:line="480" w:lineRule="auto"/>
              <w:rPr>
                <w:del w:id="487" w:author="Manikandan R" w:date="2020-01-31T20:38:00Z"/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del w:id="488" w:author="Manikandan R" w:date="2020-01-31T20:38:00Z">
              <w:r w:rsidRPr="00A7270F" w:rsidDel="00B40707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habitat (urban)</w:delText>
              </w:r>
            </w:del>
          </w:p>
        </w:tc>
        <w:tc>
          <w:tcPr>
            <w:tcW w:w="1243" w:type="dxa"/>
            <w:vAlign w:val="bottom"/>
          </w:tcPr>
          <w:p w:rsidR="00E5796F" w:rsidRPr="00A7270F" w:rsidDel="00B40707" w:rsidRDefault="00E5796F" w:rsidP="004126CC">
            <w:pPr>
              <w:spacing w:line="480" w:lineRule="auto"/>
              <w:rPr>
                <w:del w:id="489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90" w:author="Manikandan R" w:date="2020-01-31T20:38:00Z">
              <w:r w:rsidRPr="00A7270F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45</w:delText>
              </w:r>
            </w:del>
          </w:p>
        </w:tc>
        <w:tc>
          <w:tcPr>
            <w:tcW w:w="996" w:type="dxa"/>
            <w:vAlign w:val="bottom"/>
          </w:tcPr>
          <w:p w:rsidR="00E5796F" w:rsidRPr="00A7270F" w:rsidDel="00B40707" w:rsidRDefault="00E5796F" w:rsidP="004126CC">
            <w:pPr>
              <w:spacing w:line="480" w:lineRule="auto"/>
              <w:rPr>
                <w:del w:id="491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92" w:author="Manikandan R" w:date="2020-01-31T20:38:00Z">
              <w:r w:rsidRPr="00A7270F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89</w:delText>
              </w:r>
            </w:del>
          </w:p>
        </w:tc>
        <w:tc>
          <w:tcPr>
            <w:tcW w:w="1116" w:type="dxa"/>
            <w:vAlign w:val="bottom"/>
          </w:tcPr>
          <w:p w:rsidR="00E5796F" w:rsidRPr="00A7270F" w:rsidDel="00B40707" w:rsidRDefault="00E5796F" w:rsidP="004126CC">
            <w:pPr>
              <w:spacing w:line="480" w:lineRule="auto"/>
              <w:rPr>
                <w:del w:id="493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94" w:author="Manikandan R" w:date="2020-01-31T20:38:00Z">
              <w:r w:rsidRPr="00A7270F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01</w:delText>
              </w:r>
            </w:del>
          </w:p>
        </w:tc>
      </w:tr>
      <w:tr w:rsidR="00E5796F" w:rsidDel="00B40707" w:rsidTr="004126CC">
        <w:trPr>
          <w:del w:id="495" w:author="Manikandan R" w:date="2020-01-31T20:38:00Z"/>
        </w:trPr>
        <w:tc>
          <w:tcPr>
            <w:tcW w:w="4202" w:type="dxa"/>
            <w:vAlign w:val="bottom"/>
          </w:tcPr>
          <w:p w:rsidR="00E5796F" w:rsidRPr="00A7270F" w:rsidDel="00B40707" w:rsidRDefault="00E5796F" w:rsidP="004126CC">
            <w:pPr>
              <w:spacing w:line="480" w:lineRule="auto"/>
              <w:rPr>
                <w:del w:id="496" w:author="Manikandan R" w:date="2020-01-31T20:38:00Z"/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del w:id="497" w:author="Manikandan R" w:date="2020-01-31T20:38:00Z">
              <w:r w:rsidRPr="00A7270F" w:rsidDel="00B40707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sex (female)</w:delText>
              </w:r>
            </w:del>
          </w:p>
        </w:tc>
        <w:tc>
          <w:tcPr>
            <w:tcW w:w="1243" w:type="dxa"/>
            <w:vAlign w:val="bottom"/>
          </w:tcPr>
          <w:p w:rsidR="00E5796F" w:rsidRPr="00A7270F" w:rsidDel="00B40707" w:rsidRDefault="00E5796F" w:rsidP="004126CC">
            <w:pPr>
              <w:spacing w:line="480" w:lineRule="auto"/>
              <w:rPr>
                <w:del w:id="498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99" w:author="Manikandan R" w:date="2020-01-31T20:38:00Z">
              <w:r w:rsidRPr="00A7270F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63</w:delText>
              </w:r>
            </w:del>
          </w:p>
        </w:tc>
        <w:tc>
          <w:tcPr>
            <w:tcW w:w="996" w:type="dxa"/>
            <w:vAlign w:val="bottom"/>
          </w:tcPr>
          <w:p w:rsidR="00E5796F" w:rsidRPr="00A7270F" w:rsidDel="00B40707" w:rsidRDefault="00E5796F" w:rsidP="004126CC">
            <w:pPr>
              <w:spacing w:line="480" w:lineRule="auto"/>
              <w:rPr>
                <w:del w:id="500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01" w:author="Manikandan R" w:date="2020-01-31T20:38:00Z">
              <w:r w:rsidRPr="00A7270F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31</w:delText>
              </w:r>
            </w:del>
          </w:p>
        </w:tc>
        <w:tc>
          <w:tcPr>
            <w:tcW w:w="1116" w:type="dxa"/>
            <w:vAlign w:val="bottom"/>
          </w:tcPr>
          <w:p w:rsidR="00E5796F" w:rsidRPr="00A7270F" w:rsidDel="00B40707" w:rsidRDefault="00E5796F" w:rsidP="004126CC">
            <w:pPr>
              <w:spacing w:line="480" w:lineRule="auto"/>
              <w:rPr>
                <w:del w:id="502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03" w:author="Manikandan R" w:date="2020-01-31T20:38:00Z">
              <w:r w:rsidRPr="00A7270F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95</w:delText>
              </w:r>
            </w:del>
          </w:p>
        </w:tc>
      </w:tr>
      <w:tr w:rsidR="00E5796F" w:rsidDel="00B40707" w:rsidTr="004126CC">
        <w:trPr>
          <w:del w:id="504" w:author="Manikandan R" w:date="2020-01-31T20:38:00Z"/>
        </w:trPr>
        <w:tc>
          <w:tcPr>
            <w:tcW w:w="4202" w:type="dxa"/>
            <w:vAlign w:val="bottom"/>
          </w:tcPr>
          <w:p w:rsidR="00E5796F" w:rsidRPr="00A7270F" w:rsidDel="00B40707" w:rsidRDefault="00E5796F" w:rsidP="004126CC">
            <w:pPr>
              <w:spacing w:line="480" w:lineRule="auto"/>
              <w:rPr>
                <w:del w:id="505" w:author="Manikandan R" w:date="2020-01-31T20:38:00Z"/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del w:id="506" w:author="Manikandan R" w:date="2020-01-31T20:38:00Z">
              <w:r w:rsidRPr="00A7270F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conspecific density</w:delText>
              </w:r>
            </w:del>
          </w:p>
        </w:tc>
        <w:tc>
          <w:tcPr>
            <w:tcW w:w="1243" w:type="dxa"/>
            <w:vAlign w:val="bottom"/>
          </w:tcPr>
          <w:p w:rsidR="00E5796F" w:rsidRPr="00A7270F" w:rsidDel="00B40707" w:rsidRDefault="00E5796F" w:rsidP="004126CC">
            <w:pPr>
              <w:spacing w:line="480" w:lineRule="auto"/>
              <w:rPr>
                <w:del w:id="507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08" w:author="Manikandan R" w:date="2020-01-31T20:38:00Z">
              <w:r w:rsidRPr="00A7270F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11</w:delText>
              </w:r>
            </w:del>
          </w:p>
        </w:tc>
        <w:tc>
          <w:tcPr>
            <w:tcW w:w="996" w:type="dxa"/>
            <w:vAlign w:val="bottom"/>
          </w:tcPr>
          <w:p w:rsidR="00E5796F" w:rsidRPr="00A7270F" w:rsidDel="00B40707" w:rsidRDefault="00E5796F" w:rsidP="004126CC">
            <w:pPr>
              <w:spacing w:line="480" w:lineRule="auto"/>
              <w:rPr>
                <w:del w:id="509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10" w:author="Manikandan R" w:date="2020-01-31T20:38:00Z">
              <w:r w:rsidRPr="00A7270F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27</w:delText>
              </w:r>
            </w:del>
          </w:p>
        </w:tc>
        <w:tc>
          <w:tcPr>
            <w:tcW w:w="1116" w:type="dxa"/>
            <w:vAlign w:val="bottom"/>
          </w:tcPr>
          <w:p w:rsidR="00E5796F" w:rsidRPr="00A7270F" w:rsidDel="00B40707" w:rsidRDefault="00E5796F" w:rsidP="004126CC">
            <w:pPr>
              <w:spacing w:line="480" w:lineRule="auto"/>
              <w:rPr>
                <w:del w:id="511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12" w:author="Manikandan R" w:date="2020-01-31T20:38:00Z">
              <w:r w:rsidRPr="00A7270F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5</w:delText>
              </w:r>
            </w:del>
          </w:p>
        </w:tc>
      </w:tr>
      <w:tr w:rsidR="00E5796F" w:rsidDel="00B40707" w:rsidTr="004126CC">
        <w:trPr>
          <w:del w:id="513" w:author="Manikandan R" w:date="2020-01-31T20:38:00Z"/>
        </w:trPr>
        <w:tc>
          <w:tcPr>
            <w:tcW w:w="4202" w:type="dxa"/>
            <w:vAlign w:val="bottom"/>
          </w:tcPr>
          <w:p w:rsidR="00E5796F" w:rsidRPr="00A7270F" w:rsidDel="00B40707" w:rsidRDefault="00E5796F" w:rsidP="004126CC">
            <w:pPr>
              <w:spacing w:line="480" w:lineRule="auto"/>
              <w:rPr>
                <w:del w:id="514" w:author="Manikandan R" w:date="2020-01-31T20:38:00Z"/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del w:id="515" w:author="Manikandan R" w:date="2020-01-31T20:38:00Z">
              <w:r w:rsidRPr="00A7270F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conspecific productivity</w:delText>
              </w:r>
            </w:del>
          </w:p>
        </w:tc>
        <w:tc>
          <w:tcPr>
            <w:tcW w:w="1243" w:type="dxa"/>
            <w:vAlign w:val="bottom"/>
          </w:tcPr>
          <w:p w:rsidR="00E5796F" w:rsidRPr="00A7270F" w:rsidDel="00B40707" w:rsidRDefault="00E5796F" w:rsidP="004126CC">
            <w:pPr>
              <w:spacing w:line="480" w:lineRule="auto"/>
              <w:rPr>
                <w:del w:id="516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17" w:author="Manikandan R" w:date="2020-01-31T20:38:00Z">
              <w:r w:rsidRPr="00A7270F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14</w:delText>
              </w:r>
            </w:del>
          </w:p>
        </w:tc>
        <w:tc>
          <w:tcPr>
            <w:tcW w:w="996" w:type="dxa"/>
            <w:vAlign w:val="bottom"/>
          </w:tcPr>
          <w:p w:rsidR="00E5796F" w:rsidRPr="00A7270F" w:rsidDel="00B40707" w:rsidRDefault="00E5796F" w:rsidP="004126CC">
            <w:pPr>
              <w:spacing w:line="480" w:lineRule="auto"/>
              <w:rPr>
                <w:del w:id="518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19" w:author="Manikandan R" w:date="2020-01-31T20:38:00Z">
              <w:r w:rsidRPr="00A7270F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22</w:delText>
              </w:r>
            </w:del>
          </w:p>
        </w:tc>
        <w:tc>
          <w:tcPr>
            <w:tcW w:w="1116" w:type="dxa"/>
            <w:vAlign w:val="bottom"/>
          </w:tcPr>
          <w:p w:rsidR="00E5796F" w:rsidRPr="00A7270F" w:rsidDel="00B40707" w:rsidRDefault="00E5796F" w:rsidP="004126CC">
            <w:pPr>
              <w:spacing w:line="480" w:lineRule="auto"/>
              <w:rPr>
                <w:del w:id="520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21" w:author="Manikandan R" w:date="2020-01-31T20:38:00Z">
              <w:r w:rsidRPr="00A7270F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51</w:delText>
              </w:r>
            </w:del>
          </w:p>
        </w:tc>
      </w:tr>
      <w:tr w:rsidR="00E5796F" w:rsidDel="00B40707" w:rsidTr="004126CC">
        <w:trPr>
          <w:del w:id="522" w:author="Manikandan R" w:date="2020-01-31T20:38:00Z"/>
        </w:trPr>
        <w:tc>
          <w:tcPr>
            <w:tcW w:w="4202" w:type="dxa"/>
            <w:vAlign w:val="bottom"/>
          </w:tcPr>
          <w:p w:rsidR="00E5796F" w:rsidRPr="00A7270F" w:rsidDel="00B40707" w:rsidRDefault="00E5796F" w:rsidP="004126CC">
            <w:pPr>
              <w:spacing w:line="480" w:lineRule="auto"/>
              <w:rPr>
                <w:del w:id="523" w:author="Manikandan R" w:date="2020-01-31T20:38:00Z"/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del w:id="524" w:author="Manikandan R" w:date="2020-01-31T20:38:00Z">
              <w:r w:rsidRPr="00A7270F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habitat (urban)*conspecific productivity</w:delText>
              </w:r>
            </w:del>
          </w:p>
        </w:tc>
        <w:tc>
          <w:tcPr>
            <w:tcW w:w="1243" w:type="dxa"/>
            <w:vAlign w:val="bottom"/>
          </w:tcPr>
          <w:p w:rsidR="00E5796F" w:rsidRPr="00A7270F" w:rsidDel="00B40707" w:rsidRDefault="00E5796F" w:rsidP="004126CC">
            <w:pPr>
              <w:spacing w:line="480" w:lineRule="auto"/>
              <w:rPr>
                <w:del w:id="525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26" w:author="Manikandan R" w:date="2020-01-31T20:38:00Z">
              <w:r w:rsidRPr="00A7270F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39</w:delText>
              </w:r>
            </w:del>
          </w:p>
        </w:tc>
        <w:tc>
          <w:tcPr>
            <w:tcW w:w="996" w:type="dxa"/>
            <w:vAlign w:val="bottom"/>
          </w:tcPr>
          <w:p w:rsidR="00E5796F" w:rsidRPr="00A7270F" w:rsidDel="00B40707" w:rsidRDefault="00E5796F" w:rsidP="004126CC">
            <w:pPr>
              <w:spacing w:line="480" w:lineRule="auto"/>
              <w:rPr>
                <w:del w:id="527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28" w:author="Manikandan R" w:date="2020-01-31T20:38:00Z">
              <w:r w:rsidRPr="00A7270F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71</w:delText>
              </w:r>
            </w:del>
          </w:p>
        </w:tc>
        <w:tc>
          <w:tcPr>
            <w:tcW w:w="1116" w:type="dxa"/>
            <w:vAlign w:val="bottom"/>
          </w:tcPr>
          <w:p w:rsidR="00E5796F" w:rsidRPr="00A7270F" w:rsidDel="00B40707" w:rsidRDefault="00E5796F" w:rsidP="004126CC">
            <w:pPr>
              <w:spacing w:line="480" w:lineRule="auto"/>
              <w:rPr>
                <w:del w:id="529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30" w:author="Manikandan R" w:date="2020-01-31T20:38:00Z">
              <w:r w:rsidRPr="00A7270F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06</w:delText>
              </w:r>
            </w:del>
          </w:p>
        </w:tc>
      </w:tr>
      <w:tr w:rsidR="00E5796F" w:rsidDel="00B40707" w:rsidTr="004126CC">
        <w:trPr>
          <w:del w:id="531" w:author="Manikandan R" w:date="2020-01-31T20:38:00Z"/>
        </w:trPr>
        <w:tc>
          <w:tcPr>
            <w:tcW w:w="4202" w:type="dxa"/>
            <w:vAlign w:val="bottom"/>
          </w:tcPr>
          <w:p w:rsidR="00E5796F" w:rsidRPr="00A7270F" w:rsidDel="00B40707" w:rsidRDefault="00E5796F" w:rsidP="004126CC">
            <w:pPr>
              <w:spacing w:line="480" w:lineRule="auto"/>
              <w:rPr>
                <w:del w:id="532" w:author="Manikandan R" w:date="2020-01-31T20:38:00Z"/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del w:id="533" w:author="Manikandan R" w:date="2020-01-31T20:38:00Z">
              <w:r w:rsidRPr="00A7270F" w:rsidDel="00B40707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habitat (urban)*FID</w:delText>
              </w:r>
            </w:del>
          </w:p>
        </w:tc>
        <w:tc>
          <w:tcPr>
            <w:tcW w:w="1243" w:type="dxa"/>
            <w:vAlign w:val="bottom"/>
          </w:tcPr>
          <w:p w:rsidR="00E5796F" w:rsidRPr="00A7270F" w:rsidDel="00B40707" w:rsidRDefault="00E5796F" w:rsidP="004126CC">
            <w:pPr>
              <w:spacing w:line="480" w:lineRule="auto"/>
              <w:rPr>
                <w:del w:id="534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35" w:author="Manikandan R" w:date="2020-01-31T20:38:00Z">
              <w:r w:rsidRPr="00A7270F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01</w:delText>
              </w:r>
            </w:del>
          </w:p>
        </w:tc>
        <w:tc>
          <w:tcPr>
            <w:tcW w:w="996" w:type="dxa"/>
            <w:vAlign w:val="bottom"/>
          </w:tcPr>
          <w:p w:rsidR="00E5796F" w:rsidRPr="00A7270F" w:rsidDel="00B40707" w:rsidRDefault="00E5796F" w:rsidP="004126CC">
            <w:pPr>
              <w:spacing w:line="480" w:lineRule="auto"/>
              <w:rPr>
                <w:del w:id="536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37" w:author="Manikandan R" w:date="2020-01-31T20:38:00Z">
              <w:r w:rsidRPr="00A7270F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34</w:delText>
              </w:r>
            </w:del>
          </w:p>
        </w:tc>
        <w:tc>
          <w:tcPr>
            <w:tcW w:w="1116" w:type="dxa"/>
            <w:vAlign w:val="bottom"/>
          </w:tcPr>
          <w:p w:rsidR="00E5796F" w:rsidRPr="00A7270F" w:rsidDel="00B40707" w:rsidRDefault="00E5796F" w:rsidP="004126CC">
            <w:pPr>
              <w:spacing w:line="480" w:lineRule="auto"/>
              <w:rPr>
                <w:del w:id="538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39" w:author="Manikandan R" w:date="2020-01-31T20:38:00Z">
              <w:r w:rsidRPr="00A7270F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33</w:delText>
              </w:r>
            </w:del>
          </w:p>
        </w:tc>
      </w:tr>
      <w:tr w:rsidR="00E5796F" w:rsidDel="00B40707" w:rsidTr="004126CC">
        <w:trPr>
          <w:del w:id="540" w:author="Manikandan R" w:date="2020-01-31T20:38:00Z"/>
        </w:trPr>
        <w:tc>
          <w:tcPr>
            <w:tcW w:w="4202" w:type="dxa"/>
            <w:vAlign w:val="bottom"/>
          </w:tcPr>
          <w:p w:rsidR="00E5796F" w:rsidRPr="00A7270F" w:rsidDel="00B40707" w:rsidRDefault="00E5796F" w:rsidP="004126CC">
            <w:pPr>
              <w:spacing w:line="480" w:lineRule="auto"/>
              <w:rPr>
                <w:del w:id="541" w:author="Manikandan R" w:date="2020-01-31T20:38:00Z"/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del w:id="542" w:author="Manikandan R" w:date="2020-01-31T20:38:00Z">
              <w:r w:rsidRPr="00A7270F" w:rsidDel="00B40707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habitat (urban)*sex (female)</w:delText>
              </w:r>
            </w:del>
          </w:p>
        </w:tc>
        <w:tc>
          <w:tcPr>
            <w:tcW w:w="1243" w:type="dxa"/>
            <w:vAlign w:val="bottom"/>
          </w:tcPr>
          <w:p w:rsidR="00E5796F" w:rsidRPr="00A7270F" w:rsidDel="00B40707" w:rsidRDefault="00E5796F" w:rsidP="004126CC">
            <w:pPr>
              <w:spacing w:line="480" w:lineRule="auto"/>
              <w:rPr>
                <w:del w:id="543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44" w:author="Manikandan R" w:date="2020-01-31T20:38:00Z">
              <w:r w:rsidRPr="00A7270F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09</w:delText>
              </w:r>
            </w:del>
          </w:p>
        </w:tc>
        <w:tc>
          <w:tcPr>
            <w:tcW w:w="996" w:type="dxa"/>
            <w:vAlign w:val="bottom"/>
          </w:tcPr>
          <w:p w:rsidR="00E5796F" w:rsidRPr="00A7270F" w:rsidDel="00B40707" w:rsidRDefault="00E5796F" w:rsidP="004126CC">
            <w:pPr>
              <w:spacing w:line="480" w:lineRule="auto"/>
              <w:rPr>
                <w:del w:id="545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46" w:author="Manikandan R" w:date="2020-01-31T20:38:00Z">
              <w:r w:rsidRPr="00A7270F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72</w:delText>
              </w:r>
            </w:del>
          </w:p>
        </w:tc>
        <w:tc>
          <w:tcPr>
            <w:tcW w:w="1116" w:type="dxa"/>
            <w:vAlign w:val="bottom"/>
          </w:tcPr>
          <w:p w:rsidR="00E5796F" w:rsidRPr="00A7270F" w:rsidDel="00B40707" w:rsidRDefault="00E5796F" w:rsidP="004126CC">
            <w:pPr>
              <w:spacing w:line="480" w:lineRule="auto"/>
              <w:rPr>
                <w:del w:id="547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48" w:author="Manikandan R" w:date="2020-01-31T20:38:00Z">
              <w:r w:rsidRPr="00A7270F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55</w:delText>
              </w:r>
            </w:del>
          </w:p>
        </w:tc>
      </w:tr>
      <w:tr w:rsidR="00E5796F" w:rsidDel="00B40707" w:rsidTr="004126CC">
        <w:trPr>
          <w:del w:id="549" w:author="Manikandan R" w:date="2020-01-31T20:38:00Z"/>
        </w:trPr>
        <w:tc>
          <w:tcPr>
            <w:tcW w:w="4202" w:type="dxa"/>
            <w:tcBorders>
              <w:bottom w:val="single" w:sz="4" w:space="0" w:color="auto"/>
            </w:tcBorders>
            <w:vAlign w:val="bottom"/>
          </w:tcPr>
          <w:p w:rsidR="00E5796F" w:rsidRPr="00A7270F" w:rsidDel="00B40707" w:rsidRDefault="00E5796F" w:rsidP="004126CC">
            <w:pPr>
              <w:spacing w:line="480" w:lineRule="auto"/>
              <w:rPr>
                <w:del w:id="550" w:author="Manikandan R" w:date="2020-01-31T20:38:00Z"/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del w:id="551" w:author="Manikandan R" w:date="2020-01-31T20:38:00Z">
              <w:r w:rsidRPr="00A7270F" w:rsidDel="00B40707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habitat (urban)*</w:delText>
              </w:r>
              <w:r w:rsidRPr="00A7270F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conspecific density</w:delText>
              </w:r>
            </w:del>
          </w:p>
        </w:tc>
        <w:tc>
          <w:tcPr>
            <w:tcW w:w="1243" w:type="dxa"/>
            <w:tcBorders>
              <w:bottom w:val="single" w:sz="4" w:space="0" w:color="auto"/>
            </w:tcBorders>
            <w:vAlign w:val="bottom"/>
          </w:tcPr>
          <w:p w:rsidR="00E5796F" w:rsidRPr="00A7270F" w:rsidDel="00B40707" w:rsidRDefault="00E5796F" w:rsidP="004126CC">
            <w:pPr>
              <w:spacing w:line="480" w:lineRule="auto"/>
              <w:rPr>
                <w:del w:id="552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53" w:author="Manikandan R" w:date="2020-01-31T20:38:00Z">
              <w:r w:rsidRPr="00A7270F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13</w:delText>
              </w:r>
            </w:del>
          </w:p>
        </w:tc>
        <w:tc>
          <w:tcPr>
            <w:tcW w:w="996" w:type="dxa"/>
            <w:tcBorders>
              <w:bottom w:val="single" w:sz="4" w:space="0" w:color="auto"/>
            </w:tcBorders>
            <w:vAlign w:val="bottom"/>
          </w:tcPr>
          <w:p w:rsidR="00E5796F" w:rsidRPr="00A7270F" w:rsidDel="00B40707" w:rsidRDefault="00E5796F" w:rsidP="004126CC">
            <w:pPr>
              <w:spacing w:line="480" w:lineRule="auto"/>
              <w:rPr>
                <w:del w:id="554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55" w:author="Manikandan R" w:date="2020-01-31T20:38:00Z">
              <w:r w:rsidRPr="00A7270F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45</w:delText>
              </w:r>
            </w:del>
          </w:p>
        </w:tc>
        <w:tc>
          <w:tcPr>
            <w:tcW w:w="1116" w:type="dxa"/>
            <w:tcBorders>
              <w:bottom w:val="single" w:sz="4" w:space="0" w:color="auto"/>
            </w:tcBorders>
            <w:vAlign w:val="bottom"/>
          </w:tcPr>
          <w:p w:rsidR="00E5796F" w:rsidRPr="00A7270F" w:rsidDel="00B40707" w:rsidRDefault="00E5796F" w:rsidP="004126CC">
            <w:pPr>
              <w:spacing w:line="480" w:lineRule="auto"/>
              <w:rPr>
                <w:del w:id="556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57" w:author="Manikandan R" w:date="2020-01-31T20:38:00Z">
              <w:r w:rsidRPr="00A7270F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20</w:delText>
              </w:r>
            </w:del>
          </w:p>
        </w:tc>
      </w:tr>
    </w:tbl>
    <w:p w:rsidR="00E5796F" w:rsidDel="00B40707" w:rsidRDefault="00E5796F" w:rsidP="00E5796F">
      <w:pPr>
        <w:rPr>
          <w:del w:id="558" w:author="Manikandan R" w:date="2020-01-31T20:38:00Z"/>
          <w:rFonts w:ascii="Times New Roman" w:hAnsi="Times New Roman" w:cs="Times New Roman"/>
          <w:sz w:val="24"/>
          <w:szCs w:val="24"/>
          <w:lang w:val="en-US"/>
        </w:rPr>
      </w:pPr>
    </w:p>
    <w:p w:rsidR="00E5796F" w:rsidDel="00B40707" w:rsidRDefault="00E5796F">
      <w:pPr>
        <w:rPr>
          <w:del w:id="559" w:author="Manikandan R" w:date="2020-01-31T20:38:00Z"/>
          <w:rFonts w:ascii="Times New Roman" w:hAnsi="Times New Roman" w:cs="Times New Roman"/>
          <w:b/>
          <w:sz w:val="24"/>
          <w:szCs w:val="24"/>
        </w:rPr>
      </w:pPr>
      <w:del w:id="560" w:author="Manikandan R" w:date="2020-01-31T20:38:00Z">
        <w:r w:rsidDel="00B40707">
          <w:rPr>
            <w:rFonts w:ascii="Times New Roman" w:hAnsi="Times New Roman" w:cs="Times New Roman"/>
            <w:b/>
            <w:sz w:val="24"/>
            <w:szCs w:val="24"/>
          </w:rPr>
          <w:br w:type="page"/>
        </w:r>
      </w:del>
    </w:p>
    <w:p w:rsidR="00E5796F" w:rsidRPr="009369D2" w:rsidDel="00B40707" w:rsidRDefault="00E5796F" w:rsidP="00E5796F">
      <w:pPr>
        <w:spacing w:line="480" w:lineRule="auto"/>
        <w:rPr>
          <w:del w:id="561" w:author="Manikandan R" w:date="2020-01-31T20:38:00Z"/>
          <w:rFonts w:ascii="Times New Roman" w:hAnsi="Times New Roman" w:cs="Times New Roman"/>
          <w:b/>
          <w:color w:val="000000"/>
          <w:sz w:val="24"/>
          <w:szCs w:val="24"/>
        </w:rPr>
      </w:pPr>
      <w:del w:id="562" w:author="Manikandan R" w:date="2020-01-31T20:38:00Z">
        <w:r w:rsidDel="00B40707">
          <w:rPr>
            <w:rFonts w:ascii="Times New Roman" w:hAnsi="Times New Roman" w:cs="Times New Roman"/>
            <w:b/>
            <w:noProof/>
            <w:sz w:val="24"/>
            <w:szCs w:val="24"/>
          </w:rPr>
          <w:lastRenderedPageBreak/>
          <w:delText xml:space="preserve">Table S4. </w:delText>
        </w:r>
        <w:r w:rsidRPr="00213BFA" w:rsidDel="00B40707">
          <w:rPr>
            <w:rFonts w:ascii="Times New Roman" w:hAnsi="Times New Roman" w:cs="Times New Roman"/>
            <w:b/>
            <w:sz w:val="24"/>
            <w:szCs w:val="24"/>
          </w:rPr>
          <w:delText xml:space="preserve">Estimates and 95% confidence intervals (2.5% and 97.5%) </w:delText>
        </w:r>
        <w:r w:rsidDel="00B40707">
          <w:rPr>
            <w:rFonts w:ascii="Times New Roman" w:hAnsi="Times New Roman" w:cs="Times New Roman"/>
            <w:b/>
            <w:sz w:val="24"/>
            <w:szCs w:val="24"/>
          </w:rPr>
          <w:delText>obtained</w:delText>
        </w:r>
        <w:r w:rsidRPr="00213BFA" w:rsidDel="00B40707">
          <w:rPr>
            <w:rFonts w:ascii="Times New Roman" w:hAnsi="Times New Roman" w:cs="Times New Roman"/>
            <w:b/>
            <w:sz w:val="24"/>
            <w:szCs w:val="24"/>
          </w:rPr>
          <w:delText xml:space="preserve"> after model averaging</w:delText>
        </w:r>
        <w:r w:rsidDel="00B40707">
          <w:rPr>
            <w:rFonts w:ascii="Times New Roman" w:hAnsi="Times New Roman" w:cs="Times New Roman"/>
            <w:b/>
            <w:sz w:val="24"/>
            <w:szCs w:val="24"/>
          </w:rPr>
          <w:delText xml:space="preserve"> to assess the r</w:delText>
        </w:r>
        <w:r w:rsidRPr="00F02E68" w:rsidDel="00B40707">
          <w:rPr>
            <w:rFonts w:ascii="Times New Roman" w:hAnsi="Times New Roman" w:cs="Times New Roman"/>
            <w:b/>
            <w:sz w:val="24"/>
            <w:szCs w:val="24"/>
          </w:rPr>
          <w:delText xml:space="preserve">elationship between natal dispersal distances and productivity during the first breeding attempt, and lifetime </w:delText>
        </w:r>
      </w:del>
      <w:ins w:id="563" w:author="Alvaro" w:date="2019-11-22T11:03:00Z">
        <w:del w:id="564" w:author="Manikandan R" w:date="2020-01-31T20:38:00Z">
          <w:r w:rsidR="001A6416" w:rsidDel="00B40707">
            <w:rPr>
              <w:rFonts w:ascii="Times New Roman" w:hAnsi="Times New Roman" w:cs="Times New Roman"/>
              <w:b/>
              <w:sz w:val="24"/>
              <w:szCs w:val="24"/>
            </w:rPr>
            <w:delText xml:space="preserve">long term </w:delText>
          </w:r>
        </w:del>
      </w:ins>
      <w:del w:id="565" w:author="Manikandan R" w:date="2020-01-31T20:38:00Z">
        <w:r w:rsidRPr="00F02E68" w:rsidDel="00B40707">
          <w:rPr>
            <w:rFonts w:ascii="Times New Roman" w:hAnsi="Times New Roman" w:cs="Times New Roman"/>
            <w:b/>
            <w:sz w:val="24"/>
            <w:szCs w:val="24"/>
          </w:rPr>
          <w:delText xml:space="preserve">productivity of rural and urban (habitat) burrowing owls </w:delText>
        </w:r>
        <w:r w:rsidRPr="000329E1" w:rsidDel="00B40707">
          <w:rPr>
            <w:rFonts w:ascii="Times New Roman" w:hAnsi="Times New Roman" w:cs="Times New Roman"/>
            <w:b/>
            <w:i/>
            <w:sz w:val="24"/>
            <w:szCs w:val="24"/>
          </w:rPr>
          <w:delText>Athene cunicularia</w:delText>
        </w:r>
        <w:r w:rsidRPr="000329E1" w:rsidDel="00B40707">
          <w:rPr>
            <w:rFonts w:ascii="Times New Roman" w:hAnsi="Times New Roman" w:cs="Times New Roman"/>
            <w:b/>
            <w:sz w:val="24"/>
            <w:szCs w:val="24"/>
          </w:rPr>
          <w:delText>.</w:delText>
        </w:r>
        <w:r w:rsidRPr="00213BFA" w:rsidDel="00B40707">
          <w:rPr>
            <w:rFonts w:ascii="Times New Roman" w:hAnsi="Times New Roman" w:cs="Times New Roman"/>
            <w:b/>
            <w:sz w:val="24"/>
            <w:szCs w:val="24"/>
          </w:rPr>
          <w:delText xml:space="preserve"> </w:delText>
        </w:r>
        <w:r w:rsidRPr="00F02E68" w:rsidDel="00B40707">
          <w:rPr>
            <w:rFonts w:ascii="Times New Roman" w:hAnsi="Times New Roman" w:cs="Times New Roman"/>
            <w:b/>
            <w:sz w:val="24"/>
            <w:szCs w:val="24"/>
          </w:rPr>
          <w:delText xml:space="preserve">Estimates and confidence intervals </w:delText>
        </w:r>
        <w:r w:rsidDel="00B40707">
          <w:rPr>
            <w:rFonts w:ascii="Times New Roman" w:hAnsi="Times New Roman" w:cs="Times New Roman"/>
            <w:b/>
            <w:sz w:val="24"/>
            <w:szCs w:val="24"/>
          </w:rPr>
          <w:delText xml:space="preserve">were </w:delText>
        </w:r>
        <w:r w:rsidRPr="00F02E68" w:rsidDel="00B40707">
          <w:rPr>
            <w:rFonts w:ascii="Times New Roman" w:hAnsi="Times New Roman" w:cs="Times New Roman"/>
            <w:b/>
            <w:sz w:val="24"/>
            <w:szCs w:val="24"/>
          </w:rPr>
          <w:delText xml:space="preserve">obtained after averaging </w:delText>
        </w:r>
        <w:r w:rsidR="00241AB9" w:rsidDel="00B40707">
          <w:rPr>
            <w:rFonts w:ascii="Times New Roman" w:hAnsi="Times New Roman" w:cs="Times New Roman"/>
            <w:b/>
            <w:sz w:val="24"/>
            <w:szCs w:val="24"/>
          </w:rPr>
          <w:delText xml:space="preserve">all candidate </w:delText>
        </w:r>
        <w:r w:rsidDel="00B40707">
          <w:rPr>
            <w:rFonts w:ascii="Times New Roman" w:hAnsi="Times New Roman" w:cs="Times New Roman"/>
            <w:b/>
            <w:sz w:val="24"/>
            <w:szCs w:val="24"/>
          </w:rPr>
          <w:delText>models</w:delText>
        </w:r>
        <w:r w:rsidDel="00B40707">
          <w:rPr>
            <w:rFonts w:ascii="Times New Roman" w:hAnsi="Times New Roman" w:cs="Times New Roman"/>
            <w:b/>
            <w:bCs/>
            <w:color w:val="000000"/>
            <w:sz w:val="24"/>
            <w:szCs w:val="24"/>
          </w:rPr>
          <w:delText>.</w:delText>
        </w:r>
      </w:del>
    </w:p>
    <w:tbl>
      <w:tblPr>
        <w:tblStyle w:val="TableGrid"/>
        <w:tblW w:w="68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2"/>
        <w:gridCol w:w="1243"/>
        <w:gridCol w:w="996"/>
        <w:gridCol w:w="1116"/>
      </w:tblGrid>
      <w:tr w:rsidR="00E5796F" w:rsidRPr="004126CC" w:rsidDel="00B40707" w:rsidTr="004126CC">
        <w:trPr>
          <w:del w:id="566" w:author="Manikandan R" w:date="2020-01-31T20:38:00Z"/>
        </w:trPr>
        <w:tc>
          <w:tcPr>
            <w:tcW w:w="683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5796F" w:rsidRPr="00EC48B2" w:rsidDel="00B40707" w:rsidRDefault="00E5796F" w:rsidP="004126CC">
            <w:pPr>
              <w:spacing w:line="480" w:lineRule="auto"/>
              <w:rPr>
                <w:del w:id="567" w:author="Manikandan R" w:date="2020-01-31T20:38:00Z"/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del w:id="568" w:author="Manikandan R" w:date="2020-01-31T20:38:00Z">
              <w:r w:rsidRPr="00EC48B2" w:rsidDel="00B40707">
                <w:rPr>
                  <w:rFonts w:ascii="Times New Roman" w:hAnsi="Times New Roman" w:cs="Times New Roman"/>
                  <w:b/>
                  <w:sz w:val="24"/>
                  <w:szCs w:val="24"/>
                  <w:lang w:val="en-GB"/>
                </w:rPr>
                <w:delText>Productivity during the first breeding attempt</w:delText>
              </w:r>
            </w:del>
          </w:p>
        </w:tc>
      </w:tr>
      <w:tr w:rsidR="00E5796F" w:rsidDel="00B40707" w:rsidTr="004126CC">
        <w:trPr>
          <w:del w:id="569" w:author="Manikandan R" w:date="2020-01-31T20:38:00Z"/>
        </w:trPr>
        <w:tc>
          <w:tcPr>
            <w:tcW w:w="3482" w:type="dxa"/>
            <w:tcBorders>
              <w:bottom w:val="single" w:sz="4" w:space="0" w:color="auto"/>
            </w:tcBorders>
            <w:vAlign w:val="bottom"/>
          </w:tcPr>
          <w:p w:rsidR="00E5796F" w:rsidRPr="00C23E82" w:rsidDel="00B40707" w:rsidRDefault="00E5796F" w:rsidP="004126CC">
            <w:pPr>
              <w:spacing w:line="480" w:lineRule="auto"/>
              <w:rPr>
                <w:del w:id="570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71" w:author="Manikandan R" w:date="2020-01-31T20:38:00Z">
              <w:r w:rsidRPr="00C23E82" w:rsidDel="00B40707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Variable</w:delText>
              </w:r>
            </w:del>
          </w:p>
        </w:tc>
        <w:tc>
          <w:tcPr>
            <w:tcW w:w="1243" w:type="dxa"/>
            <w:tcBorders>
              <w:bottom w:val="single" w:sz="4" w:space="0" w:color="auto"/>
            </w:tcBorders>
            <w:vAlign w:val="bottom"/>
          </w:tcPr>
          <w:p w:rsidR="00E5796F" w:rsidRPr="00C23E82" w:rsidDel="00B40707" w:rsidRDefault="00E5796F" w:rsidP="004126CC">
            <w:pPr>
              <w:spacing w:line="480" w:lineRule="auto"/>
              <w:rPr>
                <w:del w:id="572" w:author="Manikandan R" w:date="2020-01-31T20:38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573" w:author="Manikandan R" w:date="2020-01-31T20:38:00Z">
              <w:r w:rsidRPr="00C23E82" w:rsidDel="00B40707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val="en-GB" w:eastAsia="en-GB"/>
                </w:rPr>
                <w:delText>Estimate</w:delText>
              </w:r>
            </w:del>
          </w:p>
        </w:tc>
        <w:tc>
          <w:tcPr>
            <w:tcW w:w="996" w:type="dxa"/>
            <w:tcBorders>
              <w:bottom w:val="single" w:sz="4" w:space="0" w:color="auto"/>
            </w:tcBorders>
            <w:vAlign w:val="bottom"/>
          </w:tcPr>
          <w:p w:rsidR="00E5796F" w:rsidRPr="00C23E82" w:rsidDel="00B40707" w:rsidRDefault="00E5796F" w:rsidP="004126CC">
            <w:pPr>
              <w:spacing w:line="480" w:lineRule="auto"/>
              <w:rPr>
                <w:del w:id="574" w:author="Manikandan R" w:date="2020-01-31T20:38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575" w:author="Manikandan R" w:date="2020-01-31T20:38:00Z">
              <w:r w:rsidRPr="00C23E82" w:rsidDel="00B40707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val="en-GB" w:eastAsia="en-GB"/>
                </w:rPr>
                <w:delText>2.50%</w:delText>
              </w:r>
            </w:del>
          </w:p>
        </w:tc>
        <w:tc>
          <w:tcPr>
            <w:tcW w:w="1116" w:type="dxa"/>
            <w:tcBorders>
              <w:bottom w:val="single" w:sz="4" w:space="0" w:color="auto"/>
            </w:tcBorders>
            <w:vAlign w:val="bottom"/>
          </w:tcPr>
          <w:p w:rsidR="00E5796F" w:rsidRPr="00C23E82" w:rsidDel="00B40707" w:rsidRDefault="00E5796F" w:rsidP="004126CC">
            <w:pPr>
              <w:spacing w:line="480" w:lineRule="auto"/>
              <w:rPr>
                <w:del w:id="576" w:author="Manikandan R" w:date="2020-01-31T20:38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577" w:author="Manikandan R" w:date="2020-01-31T20:38:00Z">
              <w:r w:rsidRPr="00C23E82" w:rsidDel="00B40707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val="en-GB" w:eastAsia="en-GB"/>
                </w:rPr>
                <w:delText>97.50%</w:delText>
              </w:r>
            </w:del>
          </w:p>
        </w:tc>
      </w:tr>
      <w:tr w:rsidR="00E5796F" w:rsidDel="00B40707" w:rsidTr="004126CC">
        <w:trPr>
          <w:del w:id="578" w:author="Manikandan R" w:date="2020-01-31T20:38:00Z"/>
        </w:trPr>
        <w:tc>
          <w:tcPr>
            <w:tcW w:w="3482" w:type="dxa"/>
            <w:vAlign w:val="bottom"/>
          </w:tcPr>
          <w:p w:rsidR="00E5796F" w:rsidRPr="00C23E82" w:rsidDel="00B40707" w:rsidRDefault="00E5796F" w:rsidP="004126CC">
            <w:pPr>
              <w:spacing w:line="480" w:lineRule="auto"/>
              <w:rPr>
                <w:del w:id="579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80" w:author="Manikandan R" w:date="2020-01-31T20:38:00Z">
              <w:r w:rsidRPr="00C23E82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dispersal distance</w:delText>
              </w:r>
            </w:del>
          </w:p>
        </w:tc>
        <w:tc>
          <w:tcPr>
            <w:tcW w:w="1243" w:type="dxa"/>
            <w:vAlign w:val="bottom"/>
          </w:tcPr>
          <w:p w:rsidR="00E5796F" w:rsidRPr="00C23E82" w:rsidDel="00B40707" w:rsidRDefault="00E5796F" w:rsidP="004126CC">
            <w:pPr>
              <w:spacing w:line="480" w:lineRule="auto"/>
              <w:rPr>
                <w:del w:id="581" w:author="Manikandan R" w:date="2020-01-31T20:38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582" w:author="Manikandan R" w:date="2020-01-31T20:38:00Z">
              <w:r w:rsidRPr="00C23E82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24</w:delText>
              </w:r>
            </w:del>
          </w:p>
        </w:tc>
        <w:tc>
          <w:tcPr>
            <w:tcW w:w="996" w:type="dxa"/>
            <w:vAlign w:val="bottom"/>
          </w:tcPr>
          <w:p w:rsidR="00E5796F" w:rsidRPr="00C23E82" w:rsidDel="00B40707" w:rsidRDefault="00E5796F" w:rsidP="004126CC">
            <w:pPr>
              <w:spacing w:line="480" w:lineRule="auto"/>
              <w:rPr>
                <w:del w:id="583" w:author="Manikandan R" w:date="2020-01-31T20:38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584" w:author="Manikandan R" w:date="2020-01-31T20:38:00Z">
              <w:r w:rsidRPr="00C23E82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79</w:delText>
              </w:r>
            </w:del>
          </w:p>
        </w:tc>
        <w:tc>
          <w:tcPr>
            <w:tcW w:w="1116" w:type="dxa"/>
            <w:vAlign w:val="bottom"/>
          </w:tcPr>
          <w:p w:rsidR="00E5796F" w:rsidRPr="00C23E82" w:rsidDel="00B40707" w:rsidRDefault="00E5796F" w:rsidP="004126CC">
            <w:pPr>
              <w:spacing w:line="480" w:lineRule="auto"/>
              <w:rPr>
                <w:del w:id="585" w:author="Manikandan R" w:date="2020-01-31T20:38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586" w:author="Manikandan R" w:date="2020-01-31T20:38:00Z">
              <w:r w:rsidRPr="00C23E82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32</w:delText>
              </w:r>
            </w:del>
          </w:p>
        </w:tc>
      </w:tr>
      <w:tr w:rsidR="00E5796F" w:rsidDel="00B40707" w:rsidTr="004126CC">
        <w:trPr>
          <w:del w:id="587" w:author="Manikandan R" w:date="2020-01-31T20:38:00Z"/>
        </w:trPr>
        <w:tc>
          <w:tcPr>
            <w:tcW w:w="3482" w:type="dxa"/>
            <w:vAlign w:val="bottom"/>
          </w:tcPr>
          <w:p w:rsidR="00E5796F" w:rsidRPr="00C23E82" w:rsidDel="00B40707" w:rsidRDefault="00E5796F" w:rsidP="004126CC">
            <w:pPr>
              <w:spacing w:line="480" w:lineRule="auto"/>
              <w:rPr>
                <w:del w:id="588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89" w:author="Manikandan R" w:date="2020-01-31T20:38:00Z">
              <w:r w:rsidRPr="00C23E82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sex (females)</w:delText>
              </w:r>
            </w:del>
          </w:p>
        </w:tc>
        <w:tc>
          <w:tcPr>
            <w:tcW w:w="1243" w:type="dxa"/>
            <w:vAlign w:val="bottom"/>
          </w:tcPr>
          <w:p w:rsidR="00E5796F" w:rsidRPr="00C23E82" w:rsidDel="00B40707" w:rsidRDefault="00E5796F" w:rsidP="004126CC">
            <w:pPr>
              <w:spacing w:line="480" w:lineRule="auto"/>
              <w:rPr>
                <w:del w:id="590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91" w:author="Manikandan R" w:date="2020-01-31T20:38:00Z">
              <w:r w:rsidRPr="00C23E82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49</w:delText>
              </w:r>
            </w:del>
          </w:p>
        </w:tc>
        <w:tc>
          <w:tcPr>
            <w:tcW w:w="996" w:type="dxa"/>
            <w:vAlign w:val="bottom"/>
          </w:tcPr>
          <w:p w:rsidR="00E5796F" w:rsidRPr="00C23E82" w:rsidDel="00B40707" w:rsidRDefault="00E5796F" w:rsidP="004126CC">
            <w:pPr>
              <w:spacing w:line="480" w:lineRule="auto"/>
              <w:rPr>
                <w:del w:id="592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93" w:author="Manikandan R" w:date="2020-01-31T20:38:00Z">
              <w:r w:rsidRPr="00C23E82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13</w:delText>
              </w:r>
            </w:del>
          </w:p>
        </w:tc>
        <w:tc>
          <w:tcPr>
            <w:tcW w:w="1116" w:type="dxa"/>
            <w:vAlign w:val="bottom"/>
          </w:tcPr>
          <w:p w:rsidR="00E5796F" w:rsidRPr="00C23E82" w:rsidDel="00B40707" w:rsidRDefault="00E5796F" w:rsidP="004126CC">
            <w:pPr>
              <w:spacing w:line="480" w:lineRule="auto"/>
              <w:rPr>
                <w:del w:id="594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95" w:author="Manikandan R" w:date="2020-01-31T20:38:00Z">
              <w:r w:rsidRPr="00C23E82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85</w:delText>
              </w:r>
            </w:del>
          </w:p>
        </w:tc>
      </w:tr>
      <w:tr w:rsidR="00E5796F" w:rsidDel="00B40707" w:rsidTr="004126CC">
        <w:trPr>
          <w:del w:id="596" w:author="Manikandan R" w:date="2020-01-31T20:38:00Z"/>
        </w:trPr>
        <w:tc>
          <w:tcPr>
            <w:tcW w:w="3482" w:type="dxa"/>
            <w:vAlign w:val="bottom"/>
          </w:tcPr>
          <w:p w:rsidR="00E5796F" w:rsidRPr="00C23E82" w:rsidDel="00B40707" w:rsidRDefault="00E5796F" w:rsidP="004126CC">
            <w:pPr>
              <w:spacing w:line="480" w:lineRule="auto"/>
              <w:rPr>
                <w:del w:id="597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98" w:author="Manikandan R" w:date="2020-01-31T20:38:00Z">
              <w:r w:rsidRPr="00C23E82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habitat (rural)</w:delText>
              </w:r>
            </w:del>
          </w:p>
        </w:tc>
        <w:tc>
          <w:tcPr>
            <w:tcW w:w="1243" w:type="dxa"/>
            <w:vAlign w:val="bottom"/>
          </w:tcPr>
          <w:p w:rsidR="00E5796F" w:rsidRPr="00C23E82" w:rsidDel="00B40707" w:rsidRDefault="00E5796F" w:rsidP="004126CC">
            <w:pPr>
              <w:spacing w:line="480" w:lineRule="auto"/>
              <w:rPr>
                <w:del w:id="599" w:author="Manikandan R" w:date="2020-01-31T20:38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600" w:author="Manikandan R" w:date="2020-01-31T20:38:00Z">
              <w:r w:rsidRPr="00C23E82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35</w:delText>
              </w:r>
            </w:del>
          </w:p>
        </w:tc>
        <w:tc>
          <w:tcPr>
            <w:tcW w:w="996" w:type="dxa"/>
            <w:vAlign w:val="bottom"/>
          </w:tcPr>
          <w:p w:rsidR="00E5796F" w:rsidRPr="00C23E82" w:rsidDel="00B40707" w:rsidRDefault="00E5796F" w:rsidP="004126CC">
            <w:pPr>
              <w:spacing w:line="480" w:lineRule="auto"/>
              <w:rPr>
                <w:del w:id="601" w:author="Manikandan R" w:date="2020-01-31T20:38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602" w:author="Manikandan R" w:date="2020-01-31T20:38:00Z">
              <w:r w:rsidRPr="00C23E82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75</w:delText>
              </w:r>
            </w:del>
          </w:p>
        </w:tc>
        <w:tc>
          <w:tcPr>
            <w:tcW w:w="1116" w:type="dxa"/>
            <w:vAlign w:val="bottom"/>
          </w:tcPr>
          <w:p w:rsidR="00E5796F" w:rsidRPr="00C23E82" w:rsidDel="00B40707" w:rsidRDefault="00E5796F" w:rsidP="004126CC">
            <w:pPr>
              <w:spacing w:line="480" w:lineRule="auto"/>
              <w:rPr>
                <w:del w:id="603" w:author="Manikandan R" w:date="2020-01-31T20:38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604" w:author="Manikandan R" w:date="2020-01-31T20:38:00Z">
              <w:r w:rsidRPr="00C23E82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5</w:delText>
              </w:r>
            </w:del>
          </w:p>
        </w:tc>
      </w:tr>
      <w:tr w:rsidR="00E5796F" w:rsidDel="00B40707" w:rsidTr="004126CC">
        <w:trPr>
          <w:del w:id="605" w:author="Manikandan R" w:date="2020-01-31T20:38:00Z"/>
        </w:trPr>
        <w:tc>
          <w:tcPr>
            <w:tcW w:w="3482" w:type="dxa"/>
            <w:vAlign w:val="bottom"/>
          </w:tcPr>
          <w:p w:rsidR="00E5796F" w:rsidRPr="00C23E82" w:rsidDel="00B40707" w:rsidRDefault="00E5796F" w:rsidP="004126CC">
            <w:pPr>
              <w:spacing w:line="480" w:lineRule="auto"/>
              <w:rPr>
                <w:del w:id="606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07" w:author="Manikandan R" w:date="2020-01-31T20:38:00Z">
              <w:r w:rsidRPr="00C23E82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dispersal distance*sex (females)</w:delText>
              </w:r>
            </w:del>
          </w:p>
        </w:tc>
        <w:tc>
          <w:tcPr>
            <w:tcW w:w="1243" w:type="dxa"/>
            <w:vAlign w:val="bottom"/>
          </w:tcPr>
          <w:p w:rsidR="00E5796F" w:rsidRPr="00C23E82" w:rsidDel="00B40707" w:rsidRDefault="00E5796F" w:rsidP="004126CC">
            <w:pPr>
              <w:spacing w:line="480" w:lineRule="auto"/>
              <w:rPr>
                <w:del w:id="608" w:author="Manikandan R" w:date="2020-01-31T20:38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609" w:author="Manikandan R" w:date="2020-01-31T20:38:00Z">
              <w:r w:rsidRPr="00C23E82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62</w:delText>
              </w:r>
            </w:del>
          </w:p>
        </w:tc>
        <w:tc>
          <w:tcPr>
            <w:tcW w:w="996" w:type="dxa"/>
            <w:vAlign w:val="bottom"/>
          </w:tcPr>
          <w:p w:rsidR="00E5796F" w:rsidRPr="00C23E82" w:rsidDel="00B40707" w:rsidRDefault="00E5796F" w:rsidP="004126CC">
            <w:pPr>
              <w:spacing w:line="480" w:lineRule="auto"/>
              <w:rPr>
                <w:del w:id="610" w:author="Manikandan R" w:date="2020-01-31T20:38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611" w:author="Manikandan R" w:date="2020-01-31T20:38:00Z">
              <w:r w:rsidRPr="00C23E82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5</w:delText>
              </w:r>
            </w:del>
          </w:p>
        </w:tc>
        <w:tc>
          <w:tcPr>
            <w:tcW w:w="1116" w:type="dxa"/>
            <w:vAlign w:val="bottom"/>
          </w:tcPr>
          <w:p w:rsidR="00E5796F" w:rsidRPr="00C23E82" w:rsidDel="00B40707" w:rsidRDefault="00E5796F" w:rsidP="004126CC">
            <w:pPr>
              <w:spacing w:line="480" w:lineRule="auto"/>
              <w:rPr>
                <w:del w:id="612" w:author="Manikandan R" w:date="2020-01-31T20:38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613" w:author="Manikandan R" w:date="2020-01-31T20:38:00Z">
              <w:r w:rsidRPr="00C23E82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.19</w:delText>
              </w:r>
            </w:del>
          </w:p>
        </w:tc>
      </w:tr>
      <w:tr w:rsidR="00E5796F" w:rsidDel="00B40707" w:rsidTr="004126CC">
        <w:trPr>
          <w:del w:id="614" w:author="Manikandan R" w:date="2020-01-31T20:38:00Z"/>
        </w:trPr>
        <w:tc>
          <w:tcPr>
            <w:tcW w:w="3482" w:type="dxa"/>
            <w:vAlign w:val="bottom"/>
          </w:tcPr>
          <w:p w:rsidR="00E5796F" w:rsidRPr="00C23E82" w:rsidDel="00B40707" w:rsidRDefault="00E5796F" w:rsidP="004126CC">
            <w:pPr>
              <w:spacing w:line="480" w:lineRule="auto"/>
              <w:rPr>
                <w:del w:id="615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16" w:author="Manikandan R" w:date="2020-01-31T20:38:00Z">
              <w:r w:rsidRPr="00C23E82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dispersal distance*habitat (rural)</w:delText>
              </w:r>
            </w:del>
          </w:p>
        </w:tc>
        <w:tc>
          <w:tcPr>
            <w:tcW w:w="1243" w:type="dxa"/>
            <w:vAlign w:val="bottom"/>
          </w:tcPr>
          <w:p w:rsidR="00E5796F" w:rsidRPr="00C23E82" w:rsidDel="00B40707" w:rsidRDefault="00E5796F" w:rsidP="004126CC">
            <w:pPr>
              <w:spacing w:line="480" w:lineRule="auto"/>
              <w:rPr>
                <w:del w:id="617" w:author="Manikandan R" w:date="2020-01-31T20:38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618" w:author="Manikandan R" w:date="2020-01-31T20:38:00Z">
              <w:r w:rsidRPr="00C23E82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42</w:delText>
              </w:r>
            </w:del>
          </w:p>
        </w:tc>
        <w:tc>
          <w:tcPr>
            <w:tcW w:w="996" w:type="dxa"/>
            <w:vAlign w:val="bottom"/>
          </w:tcPr>
          <w:p w:rsidR="00E5796F" w:rsidRPr="00C23E82" w:rsidDel="00B40707" w:rsidRDefault="00E5796F" w:rsidP="004126CC">
            <w:pPr>
              <w:spacing w:line="480" w:lineRule="auto"/>
              <w:rPr>
                <w:del w:id="619" w:author="Manikandan R" w:date="2020-01-31T20:38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620" w:author="Manikandan R" w:date="2020-01-31T20:38:00Z">
              <w:r w:rsidRPr="00C23E82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11</w:delText>
              </w:r>
            </w:del>
          </w:p>
        </w:tc>
        <w:tc>
          <w:tcPr>
            <w:tcW w:w="1116" w:type="dxa"/>
            <w:vAlign w:val="bottom"/>
          </w:tcPr>
          <w:p w:rsidR="00E5796F" w:rsidRPr="00C23E82" w:rsidDel="00B40707" w:rsidRDefault="00E5796F" w:rsidP="004126CC">
            <w:pPr>
              <w:spacing w:line="480" w:lineRule="auto"/>
              <w:rPr>
                <w:del w:id="621" w:author="Manikandan R" w:date="2020-01-31T20:38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622" w:author="Manikandan R" w:date="2020-01-31T20:38:00Z">
              <w:r w:rsidRPr="00C23E82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72</w:delText>
              </w:r>
            </w:del>
          </w:p>
        </w:tc>
      </w:tr>
      <w:tr w:rsidR="00E5796F" w:rsidDel="00B40707" w:rsidTr="004126CC">
        <w:trPr>
          <w:del w:id="623" w:author="Manikandan R" w:date="2020-01-31T20:38:00Z"/>
        </w:trPr>
        <w:tc>
          <w:tcPr>
            <w:tcW w:w="683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5796F" w:rsidRPr="00C23E82" w:rsidDel="00B40707" w:rsidRDefault="00E5796F" w:rsidP="004126CC">
            <w:pPr>
              <w:spacing w:line="480" w:lineRule="auto"/>
              <w:rPr>
                <w:del w:id="624" w:author="Manikandan R" w:date="2020-01-31T20:38:00Z"/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del w:id="625" w:author="Manikandan R" w:date="2020-01-31T20:38:00Z">
              <w:r w:rsidRPr="00C23E82" w:rsidDel="00B40707">
                <w:rPr>
                  <w:rFonts w:ascii="Times New Roman" w:hAnsi="Times New Roman" w:cs="Times New Roman"/>
                  <w:b/>
                  <w:sz w:val="24"/>
                  <w:szCs w:val="24"/>
                  <w:lang w:val="en-GB"/>
                </w:rPr>
                <w:delText xml:space="preserve">Lifetime </w:delText>
              </w:r>
            </w:del>
            <w:ins w:id="626" w:author="Alvaro" w:date="2019-11-22T11:03:00Z">
              <w:del w:id="627" w:author="Manikandan R" w:date="2020-01-31T20:38:00Z">
                <w:r w:rsidR="001A6416" w:rsidDel="00B40707">
                  <w:rPr>
                    <w:rFonts w:ascii="Times New Roman" w:hAnsi="Times New Roman" w:cs="Times New Roman"/>
                    <w:b/>
                    <w:sz w:val="24"/>
                    <w:szCs w:val="24"/>
                    <w:lang w:val="en-GB"/>
                  </w:rPr>
                  <w:delText>Long term</w:delText>
                </w:r>
                <w:r w:rsidR="001A6416" w:rsidRPr="00C23E82" w:rsidDel="00B40707">
                  <w:rPr>
                    <w:rFonts w:ascii="Times New Roman" w:hAnsi="Times New Roman" w:cs="Times New Roman"/>
                    <w:b/>
                    <w:sz w:val="24"/>
                    <w:szCs w:val="24"/>
                    <w:lang w:val="en-GB"/>
                  </w:rPr>
                  <w:delText xml:space="preserve"> </w:delText>
                </w:r>
              </w:del>
            </w:ins>
            <w:del w:id="628" w:author="Manikandan R" w:date="2020-01-31T20:38:00Z">
              <w:r w:rsidRPr="00C23E82" w:rsidDel="00B40707">
                <w:rPr>
                  <w:rFonts w:ascii="Times New Roman" w:hAnsi="Times New Roman" w:cs="Times New Roman"/>
                  <w:b/>
                  <w:sz w:val="24"/>
                  <w:szCs w:val="24"/>
                  <w:lang w:val="en-GB"/>
                </w:rPr>
                <w:delText>productivity</w:delText>
              </w:r>
            </w:del>
          </w:p>
        </w:tc>
      </w:tr>
      <w:tr w:rsidR="00E5796F" w:rsidDel="00B40707" w:rsidTr="004126CC">
        <w:trPr>
          <w:del w:id="629" w:author="Manikandan R" w:date="2020-01-31T20:38:00Z"/>
        </w:trPr>
        <w:tc>
          <w:tcPr>
            <w:tcW w:w="3482" w:type="dxa"/>
            <w:tcBorders>
              <w:top w:val="single" w:sz="4" w:space="0" w:color="auto"/>
              <w:bottom w:val="single" w:sz="4" w:space="0" w:color="auto"/>
            </w:tcBorders>
          </w:tcPr>
          <w:p w:rsidR="00E5796F" w:rsidRPr="001D6742" w:rsidDel="00B40707" w:rsidRDefault="00E5796F" w:rsidP="004126CC">
            <w:pPr>
              <w:spacing w:line="480" w:lineRule="auto"/>
              <w:rPr>
                <w:del w:id="630" w:author="Manikandan R" w:date="2020-01-31T20:38:00Z"/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del w:id="631" w:author="Manikandan R" w:date="2020-01-31T20:38:00Z">
              <w:r w:rsidRPr="001D6742" w:rsidDel="00B40707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val="en-GB" w:eastAsia="en-GB"/>
                </w:rPr>
                <w:delText>Variables</w:delText>
              </w:r>
            </w:del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:rsidR="00E5796F" w:rsidRPr="001D6742" w:rsidDel="00B40707" w:rsidRDefault="00E5796F" w:rsidP="004126CC">
            <w:pPr>
              <w:spacing w:line="480" w:lineRule="auto"/>
              <w:rPr>
                <w:del w:id="632" w:author="Manikandan R" w:date="2020-01-31T20:38:00Z"/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del w:id="633" w:author="Manikandan R" w:date="2020-01-31T20:38:00Z">
              <w:r w:rsidRPr="001D6742" w:rsidDel="00B40707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val="en-GB" w:eastAsia="en-GB"/>
                </w:rPr>
                <w:delText>Estimate</w:delText>
              </w:r>
            </w:del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E5796F" w:rsidRPr="001D6742" w:rsidDel="00B40707" w:rsidRDefault="00E5796F" w:rsidP="004126CC">
            <w:pPr>
              <w:spacing w:line="480" w:lineRule="auto"/>
              <w:rPr>
                <w:del w:id="634" w:author="Manikandan R" w:date="2020-01-31T20:38:00Z"/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del w:id="635" w:author="Manikandan R" w:date="2020-01-31T20:38:00Z">
              <w:r w:rsidRPr="001D6742" w:rsidDel="00B40707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val="en-GB" w:eastAsia="en-GB"/>
                </w:rPr>
                <w:delText>2.50%</w:delText>
              </w:r>
            </w:del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:rsidR="00E5796F" w:rsidRPr="001D6742" w:rsidDel="00B40707" w:rsidRDefault="00E5796F" w:rsidP="004126CC">
            <w:pPr>
              <w:spacing w:line="480" w:lineRule="auto"/>
              <w:rPr>
                <w:del w:id="636" w:author="Manikandan R" w:date="2020-01-31T20:38:00Z"/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del w:id="637" w:author="Manikandan R" w:date="2020-01-31T20:38:00Z">
              <w:r w:rsidRPr="001D6742" w:rsidDel="00B40707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val="en-GB" w:eastAsia="en-GB"/>
                </w:rPr>
                <w:delText>97.50%</w:delText>
              </w:r>
            </w:del>
          </w:p>
        </w:tc>
      </w:tr>
      <w:tr w:rsidR="00E5796F" w:rsidDel="00B40707" w:rsidTr="004126CC">
        <w:trPr>
          <w:del w:id="638" w:author="Manikandan R" w:date="2020-01-31T20:38:00Z"/>
        </w:trPr>
        <w:tc>
          <w:tcPr>
            <w:tcW w:w="3482" w:type="dxa"/>
            <w:vAlign w:val="bottom"/>
          </w:tcPr>
          <w:p w:rsidR="00E5796F" w:rsidRPr="001D6742" w:rsidDel="00B40707" w:rsidRDefault="00E5796F" w:rsidP="004126CC">
            <w:pPr>
              <w:spacing w:line="480" w:lineRule="auto"/>
              <w:rPr>
                <w:del w:id="639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40" w:author="Manikandan R" w:date="2020-01-31T20:38:00Z">
              <w:r w:rsidRPr="001D6742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sex (female)</w:delText>
              </w:r>
            </w:del>
          </w:p>
        </w:tc>
        <w:tc>
          <w:tcPr>
            <w:tcW w:w="1243" w:type="dxa"/>
            <w:vAlign w:val="bottom"/>
          </w:tcPr>
          <w:p w:rsidR="00E5796F" w:rsidRPr="001D6742" w:rsidDel="00B40707" w:rsidRDefault="00E5796F" w:rsidP="004126CC">
            <w:pPr>
              <w:spacing w:line="480" w:lineRule="auto"/>
              <w:rPr>
                <w:del w:id="641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42" w:author="Manikandan R" w:date="2020-01-31T20:38:00Z">
              <w:r w:rsidRPr="001D6742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27</w:delText>
              </w:r>
            </w:del>
          </w:p>
        </w:tc>
        <w:tc>
          <w:tcPr>
            <w:tcW w:w="996" w:type="dxa"/>
            <w:vAlign w:val="bottom"/>
          </w:tcPr>
          <w:p w:rsidR="00E5796F" w:rsidRPr="001D6742" w:rsidDel="00B40707" w:rsidRDefault="00E5796F" w:rsidP="004126CC">
            <w:pPr>
              <w:spacing w:line="480" w:lineRule="auto"/>
              <w:rPr>
                <w:del w:id="643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44" w:author="Manikandan R" w:date="2020-01-31T20:38:00Z">
              <w:r w:rsidRPr="001D6742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9</w:delText>
              </w:r>
            </w:del>
          </w:p>
        </w:tc>
        <w:tc>
          <w:tcPr>
            <w:tcW w:w="1116" w:type="dxa"/>
            <w:vAlign w:val="bottom"/>
          </w:tcPr>
          <w:p w:rsidR="00E5796F" w:rsidRPr="001D6742" w:rsidDel="00B40707" w:rsidRDefault="00E5796F" w:rsidP="004126CC">
            <w:pPr>
              <w:spacing w:line="480" w:lineRule="auto"/>
              <w:rPr>
                <w:del w:id="645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46" w:author="Manikandan R" w:date="2020-01-31T20:38:00Z">
              <w:r w:rsidRPr="001D6742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45</w:delText>
              </w:r>
            </w:del>
          </w:p>
        </w:tc>
      </w:tr>
      <w:tr w:rsidR="00E5796F" w:rsidDel="00B40707" w:rsidTr="004126CC">
        <w:trPr>
          <w:del w:id="647" w:author="Manikandan R" w:date="2020-01-31T20:38:00Z"/>
        </w:trPr>
        <w:tc>
          <w:tcPr>
            <w:tcW w:w="3482" w:type="dxa"/>
            <w:vAlign w:val="bottom"/>
          </w:tcPr>
          <w:p w:rsidR="00E5796F" w:rsidRPr="001D6742" w:rsidDel="00B40707" w:rsidRDefault="00E5796F" w:rsidP="004126CC">
            <w:pPr>
              <w:spacing w:line="480" w:lineRule="auto"/>
              <w:rPr>
                <w:del w:id="648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49" w:author="Manikandan R" w:date="2020-01-31T20:38:00Z">
              <w:r w:rsidRPr="001D6742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age</w:delText>
              </w:r>
            </w:del>
          </w:p>
        </w:tc>
        <w:tc>
          <w:tcPr>
            <w:tcW w:w="1243" w:type="dxa"/>
            <w:vAlign w:val="bottom"/>
          </w:tcPr>
          <w:p w:rsidR="00E5796F" w:rsidRPr="001D6742" w:rsidDel="00B40707" w:rsidRDefault="00E5796F" w:rsidP="004126CC">
            <w:pPr>
              <w:spacing w:line="480" w:lineRule="auto"/>
              <w:rPr>
                <w:del w:id="650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51" w:author="Manikandan R" w:date="2020-01-31T20:38:00Z">
              <w:r w:rsidRPr="001D6742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8</w:delText>
              </w:r>
            </w:del>
          </w:p>
        </w:tc>
        <w:tc>
          <w:tcPr>
            <w:tcW w:w="996" w:type="dxa"/>
            <w:vAlign w:val="bottom"/>
          </w:tcPr>
          <w:p w:rsidR="00E5796F" w:rsidRPr="001D6742" w:rsidDel="00B40707" w:rsidRDefault="00E5796F" w:rsidP="004126CC">
            <w:pPr>
              <w:spacing w:line="480" w:lineRule="auto"/>
              <w:rPr>
                <w:del w:id="652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53" w:author="Manikandan R" w:date="2020-01-31T20:38:00Z">
              <w:r w:rsidRPr="001D6742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3</w:delText>
              </w:r>
            </w:del>
          </w:p>
        </w:tc>
        <w:tc>
          <w:tcPr>
            <w:tcW w:w="1116" w:type="dxa"/>
            <w:vAlign w:val="bottom"/>
          </w:tcPr>
          <w:p w:rsidR="00E5796F" w:rsidRPr="001D6742" w:rsidDel="00B40707" w:rsidRDefault="00E5796F" w:rsidP="004126CC">
            <w:pPr>
              <w:spacing w:line="480" w:lineRule="auto"/>
              <w:rPr>
                <w:del w:id="654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55" w:author="Manikandan R" w:date="2020-01-31T20:38:00Z">
              <w:r w:rsidRPr="001D6742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14</w:delText>
              </w:r>
            </w:del>
          </w:p>
        </w:tc>
      </w:tr>
      <w:tr w:rsidR="00E5796F" w:rsidDel="00B40707" w:rsidTr="004126CC">
        <w:trPr>
          <w:del w:id="656" w:author="Manikandan R" w:date="2020-01-31T20:38:00Z"/>
        </w:trPr>
        <w:tc>
          <w:tcPr>
            <w:tcW w:w="3482" w:type="dxa"/>
            <w:vAlign w:val="bottom"/>
          </w:tcPr>
          <w:p w:rsidR="00E5796F" w:rsidRPr="001D6742" w:rsidDel="00B40707" w:rsidRDefault="00E5796F" w:rsidP="004126CC">
            <w:pPr>
              <w:spacing w:line="480" w:lineRule="auto"/>
              <w:rPr>
                <w:del w:id="657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58" w:author="Manikandan R" w:date="2020-01-31T20:38:00Z">
              <w:r w:rsidRPr="001D6742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habitat (urban)</w:delText>
              </w:r>
            </w:del>
          </w:p>
        </w:tc>
        <w:tc>
          <w:tcPr>
            <w:tcW w:w="1243" w:type="dxa"/>
            <w:vAlign w:val="bottom"/>
          </w:tcPr>
          <w:p w:rsidR="00E5796F" w:rsidRPr="001D6742" w:rsidDel="00B40707" w:rsidRDefault="00E5796F" w:rsidP="004126CC">
            <w:pPr>
              <w:spacing w:line="480" w:lineRule="auto"/>
              <w:rPr>
                <w:del w:id="659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60" w:author="Manikandan R" w:date="2020-01-31T20:38:00Z">
              <w:r w:rsidRPr="001D6742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13</w:delText>
              </w:r>
            </w:del>
          </w:p>
        </w:tc>
        <w:tc>
          <w:tcPr>
            <w:tcW w:w="996" w:type="dxa"/>
            <w:vAlign w:val="bottom"/>
          </w:tcPr>
          <w:p w:rsidR="00E5796F" w:rsidRPr="001D6742" w:rsidDel="00B40707" w:rsidRDefault="00E5796F" w:rsidP="004126CC">
            <w:pPr>
              <w:spacing w:line="480" w:lineRule="auto"/>
              <w:rPr>
                <w:del w:id="661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62" w:author="Manikandan R" w:date="2020-01-31T20:38:00Z">
              <w:r w:rsidRPr="001D6742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10</w:delText>
              </w:r>
            </w:del>
          </w:p>
        </w:tc>
        <w:tc>
          <w:tcPr>
            <w:tcW w:w="1116" w:type="dxa"/>
            <w:vAlign w:val="bottom"/>
          </w:tcPr>
          <w:p w:rsidR="00E5796F" w:rsidRPr="001D6742" w:rsidDel="00B40707" w:rsidRDefault="00E5796F" w:rsidP="004126CC">
            <w:pPr>
              <w:spacing w:line="480" w:lineRule="auto"/>
              <w:rPr>
                <w:del w:id="663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64" w:author="Manikandan R" w:date="2020-01-31T20:38:00Z">
              <w:r w:rsidRPr="001D6742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37</w:delText>
              </w:r>
            </w:del>
          </w:p>
        </w:tc>
      </w:tr>
      <w:tr w:rsidR="00E5796F" w:rsidDel="00B40707" w:rsidTr="004126CC">
        <w:trPr>
          <w:del w:id="665" w:author="Manikandan R" w:date="2020-01-31T20:38:00Z"/>
        </w:trPr>
        <w:tc>
          <w:tcPr>
            <w:tcW w:w="3482" w:type="dxa"/>
            <w:vAlign w:val="bottom"/>
          </w:tcPr>
          <w:p w:rsidR="00E5796F" w:rsidRPr="001D6742" w:rsidDel="00B40707" w:rsidRDefault="00E5796F" w:rsidP="004126CC">
            <w:pPr>
              <w:spacing w:line="480" w:lineRule="auto"/>
              <w:rPr>
                <w:del w:id="666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67" w:author="Manikandan R" w:date="2020-01-31T20:38:00Z">
              <w:r w:rsidRPr="001D6742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lastRenderedPageBreak/>
                <w:delText>dispersal distance</w:delText>
              </w:r>
            </w:del>
          </w:p>
        </w:tc>
        <w:tc>
          <w:tcPr>
            <w:tcW w:w="1243" w:type="dxa"/>
            <w:vAlign w:val="bottom"/>
          </w:tcPr>
          <w:p w:rsidR="00E5796F" w:rsidRPr="001D6742" w:rsidDel="00B40707" w:rsidRDefault="00E5796F" w:rsidP="004126CC">
            <w:pPr>
              <w:spacing w:line="480" w:lineRule="auto"/>
              <w:rPr>
                <w:del w:id="668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69" w:author="Manikandan R" w:date="2020-01-31T20:38:00Z">
              <w:r w:rsidRPr="001D6742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5</w:delText>
              </w:r>
            </w:del>
          </w:p>
        </w:tc>
        <w:tc>
          <w:tcPr>
            <w:tcW w:w="996" w:type="dxa"/>
            <w:vAlign w:val="bottom"/>
          </w:tcPr>
          <w:p w:rsidR="00E5796F" w:rsidRPr="001D6742" w:rsidDel="00B40707" w:rsidRDefault="00E5796F" w:rsidP="004126CC">
            <w:pPr>
              <w:spacing w:line="480" w:lineRule="auto"/>
              <w:rPr>
                <w:del w:id="670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71" w:author="Manikandan R" w:date="2020-01-31T20:38:00Z">
              <w:r w:rsidRPr="001D6742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07</w:delText>
              </w:r>
            </w:del>
          </w:p>
        </w:tc>
        <w:tc>
          <w:tcPr>
            <w:tcW w:w="1116" w:type="dxa"/>
            <w:vAlign w:val="bottom"/>
          </w:tcPr>
          <w:p w:rsidR="00E5796F" w:rsidRPr="001D6742" w:rsidDel="00B40707" w:rsidRDefault="00E5796F" w:rsidP="004126CC">
            <w:pPr>
              <w:spacing w:line="480" w:lineRule="auto"/>
              <w:rPr>
                <w:del w:id="672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73" w:author="Manikandan R" w:date="2020-01-31T20:38:00Z">
              <w:r w:rsidRPr="001D6742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17</w:delText>
              </w:r>
            </w:del>
          </w:p>
        </w:tc>
      </w:tr>
      <w:tr w:rsidR="00E5796F" w:rsidDel="00B40707" w:rsidTr="004126CC">
        <w:trPr>
          <w:del w:id="674" w:author="Manikandan R" w:date="2020-01-31T20:38:00Z"/>
        </w:trPr>
        <w:tc>
          <w:tcPr>
            <w:tcW w:w="3482" w:type="dxa"/>
            <w:tcBorders>
              <w:bottom w:val="single" w:sz="4" w:space="0" w:color="auto"/>
            </w:tcBorders>
            <w:vAlign w:val="bottom"/>
          </w:tcPr>
          <w:p w:rsidR="00E5796F" w:rsidRPr="001D6742" w:rsidDel="00B40707" w:rsidRDefault="00E5796F" w:rsidP="004126CC">
            <w:pPr>
              <w:spacing w:line="480" w:lineRule="auto"/>
              <w:rPr>
                <w:del w:id="675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76" w:author="Manikandan R" w:date="2020-01-31T20:38:00Z">
              <w:r w:rsidRPr="001D6742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dispersal distance*habitat (urban)</w:delText>
              </w:r>
            </w:del>
          </w:p>
        </w:tc>
        <w:tc>
          <w:tcPr>
            <w:tcW w:w="1243" w:type="dxa"/>
            <w:tcBorders>
              <w:bottom w:val="single" w:sz="4" w:space="0" w:color="auto"/>
            </w:tcBorders>
            <w:vAlign w:val="bottom"/>
          </w:tcPr>
          <w:p w:rsidR="00E5796F" w:rsidRPr="001D6742" w:rsidDel="00B40707" w:rsidRDefault="00E5796F" w:rsidP="004126CC">
            <w:pPr>
              <w:spacing w:line="480" w:lineRule="auto"/>
              <w:rPr>
                <w:del w:id="677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78" w:author="Manikandan R" w:date="2020-01-31T20:38:00Z">
              <w:r w:rsidRPr="001D6742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12</w:delText>
              </w:r>
            </w:del>
          </w:p>
        </w:tc>
        <w:tc>
          <w:tcPr>
            <w:tcW w:w="996" w:type="dxa"/>
            <w:tcBorders>
              <w:bottom w:val="single" w:sz="4" w:space="0" w:color="auto"/>
            </w:tcBorders>
            <w:vAlign w:val="bottom"/>
          </w:tcPr>
          <w:p w:rsidR="00E5796F" w:rsidRPr="001D6742" w:rsidDel="00B40707" w:rsidRDefault="00E5796F" w:rsidP="004126CC">
            <w:pPr>
              <w:spacing w:line="480" w:lineRule="auto"/>
              <w:rPr>
                <w:del w:id="679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80" w:author="Manikandan R" w:date="2020-01-31T20:38:00Z">
              <w:r w:rsidRPr="001D6742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28</w:delText>
              </w:r>
            </w:del>
          </w:p>
        </w:tc>
        <w:tc>
          <w:tcPr>
            <w:tcW w:w="1116" w:type="dxa"/>
            <w:tcBorders>
              <w:bottom w:val="single" w:sz="4" w:space="0" w:color="auto"/>
            </w:tcBorders>
            <w:vAlign w:val="bottom"/>
          </w:tcPr>
          <w:p w:rsidR="00E5796F" w:rsidRPr="001D6742" w:rsidDel="00B40707" w:rsidRDefault="00E5796F" w:rsidP="004126CC">
            <w:pPr>
              <w:spacing w:line="480" w:lineRule="auto"/>
              <w:rPr>
                <w:del w:id="681" w:author="Manikandan R" w:date="2020-01-31T20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82" w:author="Manikandan R" w:date="2020-01-31T20:38:00Z">
              <w:r w:rsidRPr="001D6742" w:rsidDel="00B4070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5</w:delText>
              </w:r>
            </w:del>
          </w:p>
        </w:tc>
      </w:tr>
    </w:tbl>
    <w:p w:rsidR="00F73360" w:rsidRPr="00F4447D" w:rsidRDefault="00E5796F" w:rsidP="00F4447D">
      <w:pPr>
        <w:spacing w:line="360" w:lineRule="auto"/>
        <w:rPr>
          <w:rFonts w:ascii="Times New Roman" w:hAnsi="Times New Roman" w:cs="Times New Roman"/>
        </w:rPr>
      </w:pPr>
      <w:del w:id="683" w:author="Manikandan R" w:date="2020-01-31T20:38:00Z">
        <w:r w:rsidRPr="00F52E6D" w:rsidDel="00B40707">
          <w:rPr>
            <w:rFonts w:ascii="Times New Roman" w:hAnsi="Times New Roman" w:cs="Times New Roman"/>
            <w:sz w:val="24"/>
            <w:szCs w:val="24"/>
            <w:lang w:val="en-US"/>
          </w:rPr>
          <w:br/>
        </w:r>
      </w:del>
      <w:bookmarkStart w:id="684" w:name="_GoBack"/>
      <w:bookmarkEnd w:id="684"/>
    </w:p>
    <w:sectPr w:rsidR="00F73360" w:rsidRPr="00F4447D" w:rsidSect="00F27FE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3NLUwNLEwMQFhJR2l4NTi4sz8PJAC41oAHaJBHCwAAAA="/>
    <w:docVar w:name="CEDIT" w:val="false"/>
    <w:docVar w:name="WFSI" w:val="false"/>
  </w:docVars>
  <w:rsids>
    <w:rsidRoot w:val="00F27FEB"/>
    <w:rsid w:val="001060B1"/>
    <w:rsid w:val="001A6416"/>
    <w:rsid w:val="00241AB9"/>
    <w:rsid w:val="00314698"/>
    <w:rsid w:val="0041177E"/>
    <w:rsid w:val="00433EEA"/>
    <w:rsid w:val="00751D70"/>
    <w:rsid w:val="0077476E"/>
    <w:rsid w:val="008F09E1"/>
    <w:rsid w:val="009C7E40"/>
    <w:rsid w:val="009F0568"/>
    <w:rsid w:val="00AB3ECC"/>
    <w:rsid w:val="00AB6B38"/>
    <w:rsid w:val="00B40707"/>
    <w:rsid w:val="00DB0F1F"/>
    <w:rsid w:val="00DE138E"/>
    <w:rsid w:val="00E5796F"/>
    <w:rsid w:val="00EC67B0"/>
    <w:rsid w:val="00F27FEB"/>
    <w:rsid w:val="00F4447D"/>
    <w:rsid w:val="00F73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796F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796F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392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891</Words>
  <Characters>5079</Characters>
  <Application>Microsoft Office Word</Application>
  <DocSecurity>0</DocSecurity>
  <Lines>42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Carrete</dc:creator>
  <cp:keywords/>
  <dc:description/>
  <cp:lastModifiedBy>Manikandan R</cp:lastModifiedBy>
  <cp:revision>9</cp:revision>
  <dcterms:created xsi:type="dcterms:W3CDTF">2019-10-18T09:51:00Z</dcterms:created>
  <dcterms:modified xsi:type="dcterms:W3CDTF">2020-01-31T15:08:00Z</dcterms:modified>
</cp:coreProperties>
</file>